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D32F23" w14:textId="4BC45418" w:rsidR="00E04B1D" w:rsidRDefault="00E04B1D" w:rsidP="00E04B1D">
      <w:pPr>
        <w:spacing w:after="0" w:line="480" w:lineRule="auto"/>
        <w:rPr>
          <w:lang w:val="en-US"/>
        </w:rPr>
      </w:pPr>
      <w:r w:rsidRPr="00E04B1D">
        <w:rPr>
          <w:b/>
          <w:lang w:val="en-US"/>
        </w:rPr>
        <w:t>Supplementary figure 1.</w:t>
      </w:r>
      <w:r w:rsidRPr="00E04B1D">
        <w:rPr>
          <w:lang w:val="en-US"/>
        </w:rPr>
        <w:t xml:space="preserve"> Expression levels of Timp-1, CD74 and CD63 in breast cancer cell lines. Expression of Timp-1, CD74 and CD63 in the four human breast cancer cell lines; MDA-MB-231, T47D, MCF-7 and SKBR3 was evaluated by IHC staining. </w:t>
      </w:r>
      <w:r w:rsidRPr="00E04B1D">
        <w:rPr>
          <w:b/>
          <w:lang w:val="en-US"/>
        </w:rPr>
        <w:t>(a-d)</w:t>
      </w:r>
      <w:r w:rsidRPr="00E04B1D">
        <w:rPr>
          <w:lang w:val="en-US"/>
        </w:rPr>
        <w:t xml:space="preserve"> IHC staining of Timp-1 pr</w:t>
      </w:r>
      <w:r w:rsidR="00B04577">
        <w:rPr>
          <w:lang w:val="en-US"/>
        </w:rPr>
        <w:t>otein using a specific anti-TIMP</w:t>
      </w:r>
      <w:r w:rsidRPr="00E04B1D">
        <w:rPr>
          <w:lang w:val="en-US"/>
        </w:rPr>
        <w:t xml:space="preserve">-1 antibody (VT-7 clone), </w:t>
      </w:r>
      <w:r w:rsidRPr="00E04B1D">
        <w:rPr>
          <w:b/>
          <w:lang w:val="en-US"/>
        </w:rPr>
        <w:t>(e-h)</w:t>
      </w:r>
      <w:r w:rsidRPr="00E04B1D">
        <w:rPr>
          <w:lang w:val="en-US"/>
        </w:rPr>
        <w:t xml:space="preserve"> IHC staining of CD74 expression using a specific anti-CD74 antibody (LN-2 clone) and </w:t>
      </w:r>
      <w:r w:rsidRPr="00E04B1D">
        <w:rPr>
          <w:b/>
          <w:lang w:val="en-US"/>
        </w:rPr>
        <w:t>(i-l)</w:t>
      </w:r>
      <w:r w:rsidRPr="00E04B1D">
        <w:rPr>
          <w:lang w:val="en-US"/>
        </w:rPr>
        <w:t xml:space="preserve"> IHC staining of CD63 expression using a specific anti-CD63 antibody (NKI/C-3 clone). Original magnification, x 40.</w:t>
      </w:r>
      <w:r w:rsidR="00AA56A9" w:rsidRPr="00AA56A9">
        <w:t xml:space="preserve"> </w:t>
      </w:r>
      <w:r w:rsidR="00AA56A9" w:rsidRPr="00AA56A9">
        <w:rPr>
          <w:lang w:val="en-US"/>
        </w:rPr>
        <w:t>Scale bars, 50µm.</w:t>
      </w:r>
      <w:bookmarkStart w:id="0" w:name="_GoBack"/>
      <w:bookmarkEnd w:id="0"/>
    </w:p>
    <w:p w14:paraId="04620F1C" w14:textId="77A04EE5" w:rsidR="00E04B1D" w:rsidRDefault="00E04B1D" w:rsidP="00E04B1D">
      <w:pPr>
        <w:spacing w:after="0" w:line="480" w:lineRule="auto"/>
        <w:rPr>
          <w:lang w:val="en-US"/>
        </w:rPr>
      </w:pPr>
    </w:p>
    <w:p w14:paraId="5BFFAF7C" w14:textId="0C947C07" w:rsidR="002C36FF" w:rsidRDefault="002C36FF" w:rsidP="00E04B1D">
      <w:pPr>
        <w:spacing w:after="0" w:line="480" w:lineRule="auto"/>
        <w:rPr>
          <w:lang w:val="en-US"/>
        </w:rPr>
      </w:pPr>
      <w:r w:rsidRPr="002C36FF">
        <w:rPr>
          <w:b/>
          <w:lang w:val="en-US"/>
        </w:rPr>
        <w:t>Supplementary figure 2.</w:t>
      </w:r>
      <w:r w:rsidRPr="002C36FF">
        <w:rPr>
          <w:lang w:val="en-US"/>
        </w:rPr>
        <w:t xml:space="preserve"> MST interaction analysis</w:t>
      </w:r>
      <w:r>
        <w:rPr>
          <w:lang w:val="en-US"/>
        </w:rPr>
        <w:t xml:space="preserve"> between </w:t>
      </w:r>
      <w:r w:rsidRPr="002C36FF">
        <w:rPr>
          <w:lang w:val="en-US"/>
        </w:rPr>
        <w:t xml:space="preserve">TIMP-1 and CD74. MST values of a single representative experiment are shown. </w:t>
      </w:r>
      <w:r w:rsidR="00E63784" w:rsidRPr="00E63784">
        <w:rPr>
          <w:lang w:val="en-US"/>
        </w:rPr>
        <w:t>CD74-YFP containing cell lysate was prepared according to a protocol of the experimenter. In the MST experiment, we have kept the concentration of CD74-YFP containing cell lysate constant, while the concentration of the non-labeled TIMP</w:t>
      </w:r>
      <w:r w:rsidR="00E63784">
        <w:rPr>
          <w:lang w:val="en-US"/>
        </w:rPr>
        <w:t>-</w:t>
      </w:r>
      <w:r w:rsidR="00E63784" w:rsidRPr="00E63784">
        <w:rPr>
          <w:lang w:val="en-US"/>
        </w:rPr>
        <w:t xml:space="preserve">1 was varied between 0.45 nM – 15 µM. The assay was performed in PBS buffer, containing 0.05% Tween20 and 50% of cell lysate buffer. </w:t>
      </w:r>
      <w:r w:rsidR="00E63784" w:rsidRPr="002C36FF">
        <w:rPr>
          <w:lang w:val="en-US"/>
        </w:rPr>
        <w:t xml:space="preserve">MST experiments were carried out at medium MST power at 25 °C. </w:t>
      </w:r>
      <w:r w:rsidR="00E63784" w:rsidRPr="00E63784">
        <w:rPr>
          <w:lang w:val="en-US"/>
        </w:rPr>
        <w:t xml:space="preserve">Prior to titration, TIMP1 was centrifuged down at 13.000 rpm for 10 minutes. The samples were loaded into MST NT.115 standard glass capillaries and the MST analysis was performed using the Monolith NT.115. Concentrations on the x-axis are plotted in M. </w:t>
      </w:r>
      <w:r w:rsidR="00E63784" w:rsidRPr="002C36FF">
        <w:rPr>
          <w:lang w:val="en-US"/>
        </w:rPr>
        <w:t>Dose-response curves were fitted when possible to a one-site binding model to extract Kd values. Fnorm = normalized fluorescence.</w:t>
      </w:r>
    </w:p>
    <w:p w14:paraId="0F05652E" w14:textId="77777777" w:rsidR="002C36FF" w:rsidRPr="00071972" w:rsidRDefault="002C36FF" w:rsidP="00E04B1D">
      <w:pPr>
        <w:spacing w:after="0" w:line="480" w:lineRule="auto"/>
        <w:rPr>
          <w:lang w:val="en-US"/>
        </w:rPr>
      </w:pPr>
    </w:p>
    <w:p w14:paraId="22A83DF7" w14:textId="178DDA6F" w:rsidR="00A92D1E" w:rsidRPr="00A32C67" w:rsidRDefault="00A92D1E" w:rsidP="0031336A">
      <w:pPr>
        <w:spacing w:line="480" w:lineRule="auto"/>
        <w:rPr>
          <w:lang w:val="en-US"/>
        </w:rPr>
      </w:pPr>
      <w:r w:rsidRPr="00A32C67">
        <w:rPr>
          <w:lang w:val="en-US"/>
        </w:rPr>
        <w:br w:type="page"/>
      </w:r>
    </w:p>
    <w:p w14:paraId="2BE934CD" w14:textId="5B6246B3" w:rsidR="00DF3A3F" w:rsidRPr="00A32C67" w:rsidRDefault="00DF3A3F" w:rsidP="0031336A">
      <w:pPr>
        <w:tabs>
          <w:tab w:val="left" w:pos="1071"/>
        </w:tabs>
        <w:spacing w:line="480" w:lineRule="auto"/>
        <w:jc w:val="center"/>
        <w:rPr>
          <w:lang w:val="en-US"/>
        </w:rPr>
      </w:pPr>
      <w:r w:rsidRPr="00A32C67">
        <w:rPr>
          <w:b/>
          <w:lang w:val="en-US"/>
        </w:rPr>
        <w:lastRenderedPageBreak/>
        <w:t>Supple</w:t>
      </w:r>
      <w:r w:rsidR="00B74BBD">
        <w:rPr>
          <w:b/>
          <w:lang w:val="en-US"/>
        </w:rPr>
        <w:t>mentary t</w:t>
      </w:r>
      <w:r w:rsidRPr="00A32C67">
        <w:rPr>
          <w:b/>
          <w:lang w:val="en-US"/>
        </w:rPr>
        <w:t>able 1.</w:t>
      </w:r>
      <w:r w:rsidRPr="00A32C67">
        <w:rPr>
          <w:lang w:val="en-US"/>
        </w:rPr>
        <w:t xml:space="preserve"> </w:t>
      </w:r>
      <w:r w:rsidR="00C165DF">
        <w:rPr>
          <w:lang w:val="en-US"/>
        </w:rPr>
        <w:t xml:space="preserve">H-score of </w:t>
      </w:r>
      <w:r w:rsidR="00986616" w:rsidRPr="00A32C67">
        <w:rPr>
          <w:lang w:val="en-US"/>
        </w:rPr>
        <w:t>TIMP</w:t>
      </w:r>
      <w:r w:rsidRPr="00A32C67">
        <w:rPr>
          <w:lang w:val="en-US"/>
        </w:rPr>
        <w:t>-1, CD63, and CD74 expression in breast cancer samples</w:t>
      </w:r>
    </w:p>
    <w:tbl>
      <w:tblPr>
        <w:tblStyle w:val="TableGrid"/>
        <w:tblW w:w="0" w:type="auto"/>
        <w:jc w:val="center"/>
        <w:tblLook w:val="04A0" w:firstRow="1" w:lastRow="0" w:firstColumn="1" w:lastColumn="0" w:noHBand="0" w:noVBand="1"/>
      </w:tblPr>
      <w:tblGrid>
        <w:gridCol w:w="1044"/>
        <w:gridCol w:w="829"/>
        <w:gridCol w:w="751"/>
        <w:gridCol w:w="751"/>
      </w:tblGrid>
      <w:tr w:rsidR="00B74BBD" w:rsidRPr="00A32C67" w14:paraId="2F8B4F38" w14:textId="77777777" w:rsidTr="00C165DF">
        <w:trPr>
          <w:jc w:val="center"/>
        </w:trPr>
        <w:tc>
          <w:tcPr>
            <w:tcW w:w="1044" w:type="dxa"/>
          </w:tcPr>
          <w:p w14:paraId="2C9B77D0" w14:textId="77777777" w:rsidR="00B74BBD" w:rsidRPr="00C165DF" w:rsidRDefault="00B74BBD" w:rsidP="0044345E">
            <w:pPr>
              <w:jc w:val="center"/>
              <w:rPr>
                <w:b/>
                <w:sz w:val="20"/>
                <w:szCs w:val="20"/>
                <w:lang w:val="en-US"/>
              </w:rPr>
            </w:pPr>
          </w:p>
        </w:tc>
        <w:tc>
          <w:tcPr>
            <w:tcW w:w="2331" w:type="dxa"/>
            <w:gridSpan w:val="3"/>
          </w:tcPr>
          <w:p w14:paraId="63502A25" w14:textId="77777777" w:rsidR="00B74BBD" w:rsidRPr="00C165DF" w:rsidRDefault="00B74BBD" w:rsidP="0044345E">
            <w:pPr>
              <w:jc w:val="center"/>
              <w:rPr>
                <w:b/>
                <w:sz w:val="20"/>
                <w:szCs w:val="20"/>
              </w:rPr>
            </w:pPr>
            <w:r w:rsidRPr="00C165DF">
              <w:rPr>
                <w:b/>
                <w:sz w:val="20"/>
                <w:szCs w:val="20"/>
              </w:rPr>
              <w:t>IHC H-score</w:t>
            </w:r>
          </w:p>
        </w:tc>
      </w:tr>
      <w:tr w:rsidR="00B74BBD" w:rsidRPr="00A32C67" w14:paraId="32E2933F" w14:textId="77777777" w:rsidTr="00C165DF">
        <w:trPr>
          <w:jc w:val="center"/>
        </w:trPr>
        <w:tc>
          <w:tcPr>
            <w:tcW w:w="1044" w:type="dxa"/>
          </w:tcPr>
          <w:p w14:paraId="0E6AE965" w14:textId="1D4834F9" w:rsidR="00B74BBD" w:rsidRPr="00C165DF" w:rsidRDefault="00B74BBD" w:rsidP="0044345E">
            <w:pPr>
              <w:jc w:val="center"/>
              <w:rPr>
                <w:sz w:val="20"/>
                <w:szCs w:val="20"/>
              </w:rPr>
            </w:pPr>
            <w:r w:rsidRPr="00C165DF">
              <w:rPr>
                <w:b/>
                <w:sz w:val="20"/>
                <w:szCs w:val="20"/>
              </w:rPr>
              <w:t>Patient #</w:t>
            </w:r>
          </w:p>
        </w:tc>
        <w:tc>
          <w:tcPr>
            <w:tcW w:w="829" w:type="dxa"/>
          </w:tcPr>
          <w:p w14:paraId="36887732" w14:textId="3A5EBE8D" w:rsidR="00B74BBD" w:rsidRPr="00C165DF" w:rsidRDefault="00B74BBD" w:rsidP="0044345E">
            <w:pPr>
              <w:jc w:val="center"/>
              <w:rPr>
                <w:b/>
                <w:sz w:val="20"/>
                <w:szCs w:val="20"/>
              </w:rPr>
            </w:pPr>
            <w:r w:rsidRPr="00C165DF">
              <w:rPr>
                <w:b/>
                <w:sz w:val="20"/>
                <w:szCs w:val="20"/>
              </w:rPr>
              <w:t>TIMP-1</w:t>
            </w:r>
          </w:p>
        </w:tc>
        <w:tc>
          <w:tcPr>
            <w:tcW w:w="751" w:type="dxa"/>
          </w:tcPr>
          <w:p w14:paraId="2C519926" w14:textId="77777777" w:rsidR="00B74BBD" w:rsidRPr="00C165DF" w:rsidRDefault="00B74BBD" w:rsidP="0044345E">
            <w:pPr>
              <w:jc w:val="center"/>
              <w:rPr>
                <w:b/>
                <w:sz w:val="20"/>
                <w:szCs w:val="20"/>
              </w:rPr>
            </w:pPr>
            <w:r w:rsidRPr="00C165DF">
              <w:rPr>
                <w:b/>
                <w:sz w:val="20"/>
                <w:szCs w:val="20"/>
              </w:rPr>
              <w:t>CD63</w:t>
            </w:r>
          </w:p>
        </w:tc>
        <w:tc>
          <w:tcPr>
            <w:tcW w:w="751" w:type="dxa"/>
          </w:tcPr>
          <w:p w14:paraId="516D146E" w14:textId="77777777" w:rsidR="00B74BBD" w:rsidRPr="00C165DF" w:rsidRDefault="00B74BBD" w:rsidP="0044345E">
            <w:pPr>
              <w:jc w:val="center"/>
              <w:rPr>
                <w:b/>
                <w:sz w:val="20"/>
                <w:szCs w:val="20"/>
              </w:rPr>
            </w:pPr>
            <w:r w:rsidRPr="00C165DF">
              <w:rPr>
                <w:b/>
                <w:sz w:val="20"/>
                <w:szCs w:val="20"/>
              </w:rPr>
              <w:t>CD74</w:t>
            </w:r>
          </w:p>
        </w:tc>
      </w:tr>
      <w:tr w:rsidR="00B74BBD" w:rsidRPr="00A32C67" w14:paraId="086E3327" w14:textId="77777777" w:rsidTr="00C165DF">
        <w:trPr>
          <w:jc w:val="center"/>
        </w:trPr>
        <w:tc>
          <w:tcPr>
            <w:tcW w:w="1044" w:type="dxa"/>
            <w:vAlign w:val="bottom"/>
          </w:tcPr>
          <w:p w14:paraId="3937B5C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w:t>
            </w:r>
          </w:p>
        </w:tc>
        <w:tc>
          <w:tcPr>
            <w:tcW w:w="829" w:type="dxa"/>
            <w:vAlign w:val="bottom"/>
          </w:tcPr>
          <w:p w14:paraId="2945374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5F65C00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5D83EF2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20</w:t>
            </w:r>
          </w:p>
        </w:tc>
      </w:tr>
      <w:tr w:rsidR="00B74BBD" w:rsidRPr="00A32C67" w14:paraId="31AD585E" w14:textId="77777777" w:rsidTr="00C165DF">
        <w:trPr>
          <w:jc w:val="center"/>
        </w:trPr>
        <w:tc>
          <w:tcPr>
            <w:tcW w:w="1044" w:type="dxa"/>
            <w:vAlign w:val="bottom"/>
          </w:tcPr>
          <w:p w14:paraId="06AD0BC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w:t>
            </w:r>
          </w:p>
        </w:tc>
        <w:tc>
          <w:tcPr>
            <w:tcW w:w="829" w:type="dxa"/>
            <w:vAlign w:val="bottom"/>
          </w:tcPr>
          <w:p w14:paraId="37A8A18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5B48F37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18B1AE2C"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65</w:t>
            </w:r>
          </w:p>
        </w:tc>
      </w:tr>
      <w:tr w:rsidR="00B74BBD" w:rsidRPr="00A32C67" w14:paraId="52D03B02" w14:textId="77777777" w:rsidTr="00C165DF">
        <w:trPr>
          <w:jc w:val="center"/>
        </w:trPr>
        <w:tc>
          <w:tcPr>
            <w:tcW w:w="1044" w:type="dxa"/>
            <w:vAlign w:val="bottom"/>
          </w:tcPr>
          <w:p w14:paraId="6223DC2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w:t>
            </w:r>
          </w:p>
        </w:tc>
        <w:tc>
          <w:tcPr>
            <w:tcW w:w="829" w:type="dxa"/>
            <w:vAlign w:val="bottom"/>
          </w:tcPr>
          <w:p w14:paraId="14C17B05"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5D9920C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c>
          <w:tcPr>
            <w:tcW w:w="751" w:type="dxa"/>
            <w:vAlign w:val="bottom"/>
          </w:tcPr>
          <w:p w14:paraId="568BEB8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10</w:t>
            </w:r>
          </w:p>
        </w:tc>
      </w:tr>
      <w:tr w:rsidR="00B74BBD" w:rsidRPr="00A32C67" w14:paraId="658DA1C9" w14:textId="77777777" w:rsidTr="00C165DF">
        <w:trPr>
          <w:jc w:val="center"/>
        </w:trPr>
        <w:tc>
          <w:tcPr>
            <w:tcW w:w="1044" w:type="dxa"/>
            <w:vAlign w:val="bottom"/>
          </w:tcPr>
          <w:p w14:paraId="1974A78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w:t>
            </w:r>
          </w:p>
        </w:tc>
        <w:tc>
          <w:tcPr>
            <w:tcW w:w="829" w:type="dxa"/>
            <w:vAlign w:val="bottom"/>
          </w:tcPr>
          <w:p w14:paraId="2B4C8E5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32FC4E7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145BA01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75</w:t>
            </w:r>
          </w:p>
        </w:tc>
      </w:tr>
      <w:tr w:rsidR="00B74BBD" w:rsidRPr="00A32C67" w14:paraId="5F9F6073" w14:textId="77777777" w:rsidTr="00C165DF">
        <w:trPr>
          <w:jc w:val="center"/>
        </w:trPr>
        <w:tc>
          <w:tcPr>
            <w:tcW w:w="1044" w:type="dxa"/>
            <w:vAlign w:val="bottom"/>
          </w:tcPr>
          <w:p w14:paraId="0584987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c>
          <w:tcPr>
            <w:tcW w:w="829" w:type="dxa"/>
            <w:vAlign w:val="bottom"/>
          </w:tcPr>
          <w:p w14:paraId="4ADA4ED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340F9C1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c>
          <w:tcPr>
            <w:tcW w:w="751" w:type="dxa"/>
            <w:vAlign w:val="bottom"/>
          </w:tcPr>
          <w:p w14:paraId="55E4269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75</w:t>
            </w:r>
          </w:p>
        </w:tc>
      </w:tr>
      <w:tr w:rsidR="00B74BBD" w:rsidRPr="00A32C67" w14:paraId="40A51BBC" w14:textId="77777777" w:rsidTr="00C165DF">
        <w:trPr>
          <w:jc w:val="center"/>
        </w:trPr>
        <w:tc>
          <w:tcPr>
            <w:tcW w:w="1044" w:type="dxa"/>
            <w:vAlign w:val="bottom"/>
          </w:tcPr>
          <w:p w14:paraId="0044121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6</w:t>
            </w:r>
          </w:p>
        </w:tc>
        <w:tc>
          <w:tcPr>
            <w:tcW w:w="829" w:type="dxa"/>
            <w:vAlign w:val="bottom"/>
          </w:tcPr>
          <w:p w14:paraId="4E76CEE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3EED3A6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2DE5932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5</w:t>
            </w:r>
          </w:p>
        </w:tc>
      </w:tr>
      <w:tr w:rsidR="00B74BBD" w:rsidRPr="00A32C67" w14:paraId="2F9A3AEF" w14:textId="77777777" w:rsidTr="00C165DF">
        <w:trPr>
          <w:jc w:val="center"/>
        </w:trPr>
        <w:tc>
          <w:tcPr>
            <w:tcW w:w="1044" w:type="dxa"/>
            <w:vAlign w:val="bottom"/>
          </w:tcPr>
          <w:p w14:paraId="1925C64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7</w:t>
            </w:r>
          </w:p>
        </w:tc>
        <w:tc>
          <w:tcPr>
            <w:tcW w:w="829" w:type="dxa"/>
            <w:vAlign w:val="bottom"/>
          </w:tcPr>
          <w:p w14:paraId="59354AF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6C8AD60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2540B52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90</w:t>
            </w:r>
          </w:p>
        </w:tc>
      </w:tr>
      <w:tr w:rsidR="00B74BBD" w:rsidRPr="00A32C67" w14:paraId="6469A5AA" w14:textId="77777777" w:rsidTr="00C165DF">
        <w:trPr>
          <w:jc w:val="center"/>
        </w:trPr>
        <w:tc>
          <w:tcPr>
            <w:tcW w:w="1044" w:type="dxa"/>
            <w:vAlign w:val="bottom"/>
          </w:tcPr>
          <w:p w14:paraId="4AD3AA15"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8</w:t>
            </w:r>
          </w:p>
        </w:tc>
        <w:tc>
          <w:tcPr>
            <w:tcW w:w="829" w:type="dxa"/>
            <w:vAlign w:val="bottom"/>
          </w:tcPr>
          <w:p w14:paraId="3530B78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28FC9B7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91</w:t>
            </w:r>
          </w:p>
        </w:tc>
        <w:tc>
          <w:tcPr>
            <w:tcW w:w="751" w:type="dxa"/>
            <w:vAlign w:val="bottom"/>
          </w:tcPr>
          <w:p w14:paraId="7DE508A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95</w:t>
            </w:r>
          </w:p>
        </w:tc>
      </w:tr>
      <w:tr w:rsidR="00B74BBD" w:rsidRPr="00A32C67" w14:paraId="39EF0F65" w14:textId="77777777" w:rsidTr="00C165DF">
        <w:trPr>
          <w:jc w:val="center"/>
        </w:trPr>
        <w:tc>
          <w:tcPr>
            <w:tcW w:w="1044" w:type="dxa"/>
            <w:vAlign w:val="bottom"/>
          </w:tcPr>
          <w:p w14:paraId="44054E6A"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9</w:t>
            </w:r>
          </w:p>
        </w:tc>
        <w:tc>
          <w:tcPr>
            <w:tcW w:w="829" w:type="dxa"/>
            <w:vAlign w:val="bottom"/>
          </w:tcPr>
          <w:p w14:paraId="1A9E025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3ACB8DA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2E07252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85</w:t>
            </w:r>
          </w:p>
        </w:tc>
      </w:tr>
      <w:tr w:rsidR="00B74BBD" w:rsidRPr="00A32C67" w14:paraId="11D1C4E6" w14:textId="77777777" w:rsidTr="00C165DF">
        <w:trPr>
          <w:jc w:val="center"/>
        </w:trPr>
        <w:tc>
          <w:tcPr>
            <w:tcW w:w="1044" w:type="dxa"/>
            <w:vAlign w:val="bottom"/>
          </w:tcPr>
          <w:p w14:paraId="232E5F6C"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c>
          <w:tcPr>
            <w:tcW w:w="829" w:type="dxa"/>
            <w:vAlign w:val="bottom"/>
          </w:tcPr>
          <w:p w14:paraId="450F81E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7EF6982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c>
          <w:tcPr>
            <w:tcW w:w="751" w:type="dxa"/>
            <w:vAlign w:val="bottom"/>
          </w:tcPr>
          <w:p w14:paraId="55384DA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60</w:t>
            </w:r>
          </w:p>
        </w:tc>
      </w:tr>
      <w:tr w:rsidR="00B74BBD" w:rsidRPr="00A32C67" w14:paraId="2A0A2BB8" w14:textId="77777777" w:rsidTr="00C165DF">
        <w:trPr>
          <w:jc w:val="center"/>
        </w:trPr>
        <w:tc>
          <w:tcPr>
            <w:tcW w:w="1044" w:type="dxa"/>
            <w:vAlign w:val="bottom"/>
          </w:tcPr>
          <w:p w14:paraId="377B753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w:t>
            </w:r>
          </w:p>
        </w:tc>
        <w:tc>
          <w:tcPr>
            <w:tcW w:w="829" w:type="dxa"/>
            <w:vAlign w:val="bottom"/>
          </w:tcPr>
          <w:p w14:paraId="164C614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0B3D81C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6</w:t>
            </w:r>
          </w:p>
        </w:tc>
        <w:tc>
          <w:tcPr>
            <w:tcW w:w="751" w:type="dxa"/>
            <w:vAlign w:val="bottom"/>
          </w:tcPr>
          <w:p w14:paraId="51A912C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r>
      <w:tr w:rsidR="00B74BBD" w:rsidRPr="00A32C67" w14:paraId="1A2CAD6C" w14:textId="77777777" w:rsidTr="00C165DF">
        <w:trPr>
          <w:jc w:val="center"/>
        </w:trPr>
        <w:tc>
          <w:tcPr>
            <w:tcW w:w="1044" w:type="dxa"/>
            <w:vAlign w:val="bottom"/>
          </w:tcPr>
          <w:p w14:paraId="633BFDB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2</w:t>
            </w:r>
          </w:p>
        </w:tc>
        <w:tc>
          <w:tcPr>
            <w:tcW w:w="829" w:type="dxa"/>
            <w:vAlign w:val="bottom"/>
          </w:tcPr>
          <w:p w14:paraId="0F82624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1801FC9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1F44E84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0</w:t>
            </w:r>
          </w:p>
        </w:tc>
      </w:tr>
      <w:tr w:rsidR="00B74BBD" w:rsidRPr="00A32C67" w14:paraId="6BFDFBB4" w14:textId="77777777" w:rsidTr="00C165DF">
        <w:trPr>
          <w:jc w:val="center"/>
        </w:trPr>
        <w:tc>
          <w:tcPr>
            <w:tcW w:w="1044" w:type="dxa"/>
            <w:vAlign w:val="bottom"/>
          </w:tcPr>
          <w:p w14:paraId="3F05BF9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3</w:t>
            </w:r>
          </w:p>
        </w:tc>
        <w:tc>
          <w:tcPr>
            <w:tcW w:w="829" w:type="dxa"/>
            <w:vAlign w:val="bottom"/>
          </w:tcPr>
          <w:p w14:paraId="5A94801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0E01CF1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c>
          <w:tcPr>
            <w:tcW w:w="751" w:type="dxa"/>
            <w:vAlign w:val="bottom"/>
          </w:tcPr>
          <w:p w14:paraId="767260B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0</w:t>
            </w:r>
          </w:p>
        </w:tc>
      </w:tr>
      <w:tr w:rsidR="00B74BBD" w:rsidRPr="00A32C67" w14:paraId="0D245B50" w14:textId="77777777" w:rsidTr="00C165DF">
        <w:trPr>
          <w:jc w:val="center"/>
        </w:trPr>
        <w:tc>
          <w:tcPr>
            <w:tcW w:w="1044" w:type="dxa"/>
            <w:vAlign w:val="bottom"/>
          </w:tcPr>
          <w:p w14:paraId="09AE24E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4</w:t>
            </w:r>
          </w:p>
        </w:tc>
        <w:tc>
          <w:tcPr>
            <w:tcW w:w="829" w:type="dxa"/>
            <w:vAlign w:val="bottom"/>
          </w:tcPr>
          <w:p w14:paraId="78CB473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29785F9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95</w:t>
            </w:r>
          </w:p>
        </w:tc>
        <w:tc>
          <w:tcPr>
            <w:tcW w:w="751" w:type="dxa"/>
            <w:vAlign w:val="bottom"/>
          </w:tcPr>
          <w:p w14:paraId="09F76CA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w:t>
            </w:r>
          </w:p>
        </w:tc>
      </w:tr>
      <w:tr w:rsidR="00B74BBD" w:rsidRPr="00A32C67" w14:paraId="3BCDEBC1" w14:textId="77777777" w:rsidTr="00C165DF">
        <w:trPr>
          <w:jc w:val="center"/>
        </w:trPr>
        <w:tc>
          <w:tcPr>
            <w:tcW w:w="1044" w:type="dxa"/>
            <w:vAlign w:val="bottom"/>
          </w:tcPr>
          <w:p w14:paraId="46CFB79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w:t>
            </w:r>
          </w:p>
        </w:tc>
        <w:tc>
          <w:tcPr>
            <w:tcW w:w="829" w:type="dxa"/>
            <w:vAlign w:val="bottom"/>
          </w:tcPr>
          <w:p w14:paraId="29C3308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4028F9D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7F0493CC"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w:t>
            </w:r>
          </w:p>
        </w:tc>
      </w:tr>
      <w:tr w:rsidR="00B74BBD" w:rsidRPr="00A32C67" w14:paraId="12B7619F" w14:textId="77777777" w:rsidTr="00C165DF">
        <w:trPr>
          <w:jc w:val="center"/>
        </w:trPr>
        <w:tc>
          <w:tcPr>
            <w:tcW w:w="1044" w:type="dxa"/>
            <w:vAlign w:val="bottom"/>
          </w:tcPr>
          <w:p w14:paraId="65DA2C4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6</w:t>
            </w:r>
          </w:p>
        </w:tc>
        <w:tc>
          <w:tcPr>
            <w:tcW w:w="829" w:type="dxa"/>
            <w:vAlign w:val="bottom"/>
          </w:tcPr>
          <w:p w14:paraId="7DE229A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w:t>
            </w:r>
          </w:p>
        </w:tc>
        <w:tc>
          <w:tcPr>
            <w:tcW w:w="751" w:type="dxa"/>
            <w:vAlign w:val="bottom"/>
          </w:tcPr>
          <w:p w14:paraId="68643DBC"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c>
          <w:tcPr>
            <w:tcW w:w="751" w:type="dxa"/>
            <w:vAlign w:val="bottom"/>
          </w:tcPr>
          <w:p w14:paraId="68A1484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5</w:t>
            </w:r>
          </w:p>
        </w:tc>
      </w:tr>
      <w:tr w:rsidR="00B74BBD" w:rsidRPr="00A32C67" w14:paraId="55478D81" w14:textId="77777777" w:rsidTr="00C165DF">
        <w:trPr>
          <w:jc w:val="center"/>
        </w:trPr>
        <w:tc>
          <w:tcPr>
            <w:tcW w:w="1044" w:type="dxa"/>
            <w:vAlign w:val="bottom"/>
          </w:tcPr>
          <w:p w14:paraId="2028C36A"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7</w:t>
            </w:r>
          </w:p>
        </w:tc>
        <w:tc>
          <w:tcPr>
            <w:tcW w:w="829" w:type="dxa"/>
            <w:vAlign w:val="bottom"/>
          </w:tcPr>
          <w:p w14:paraId="56DD8B4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w:t>
            </w:r>
          </w:p>
        </w:tc>
        <w:tc>
          <w:tcPr>
            <w:tcW w:w="751" w:type="dxa"/>
            <w:vAlign w:val="bottom"/>
          </w:tcPr>
          <w:p w14:paraId="0C341CF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4648469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0</w:t>
            </w:r>
          </w:p>
        </w:tc>
      </w:tr>
      <w:tr w:rsidR="00B74BBD" w:rsidRPr="00A32C67" w14:paraId="6290A8AD" w14:textId="77777777" w:rsidTr="00C165DF">
        <w:trPr>
          <w:jc w:val="center"/>
        </w:trPr>
        <w:tc>
          <w:tcPr>
            <w:tcW w:w="1044" w:type="dxa"/>
            <w:vAlign w:val="bottom"/>
          </w:tcPr>
          <w:p w14:paraId="350C808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8</w:t>
            </w:r>
          </w:p>
        </w:tc>
        <w:tc>
          <w:tcPr>
            <w:tcW w:w="829" w:type="dxa"/>
            <w:vAlign w:val="bottom"/>
          </w:tcPr>
          <w:p w14:paraId="3BAAAB4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w:t>
            </w:r>
          </w:p>
        </w:tc>
        <w:tc>
          <w:tcPr>
            <w:tcW w:w="751" w:type="dxa"/>
            <w:vAlign w:val="bottom"/>
          </w:tcPr>
          <w:p w14:paraId="1D78C70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3D77953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00</w:t>
            </w:r>
          </w:p>
        </w:tc>
      </w:tr>
      <w:tr w:rsidR="00B74BBD" w:rsidRPr="00A32C67" w14:paraId="351FD062" w14:textId="77777777" w:rsidTr="00C165DF">
        <w:trPr>
          <w:jc w:val="center"/>
        </w:trPr>
        <w:tc>
          <w:tcPr>
            <w:tcW w:w="1044" w:type="dxa"/>
            <w:vAlign w:val="bottom"/>
          </w:tcPr>
          <w:p w14:paraId="62A3DBF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9</w:t>
            </w:r>
          </w:p>
        </w:tc>
        <w:tc>
          <w:tcPr>
            <w:tcW w:w="829" w:type="dxa"/>
            <w:vAlign w:val="bottom"/>
          </w:tcPr>
          <w:p w14:paraId="4339D0B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c>
          <w:tcPr>
            <w:tcW w:w="751" w:type="dxa"/>
            <w:vAlign w:val="bottom"/>
          </w:tcPr>
          <w:p w14:paraId="1C08FBB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1FAD38E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r>
      <w:tr w:rsidR="00B74BBD" w:rsidRPr="00A32C67" w14:paraId="38253BF2" w14:textId="77777777" w:rsidTr="00C165DF">
        <w:trPr>
          <w:jc w:val="center"/>
        </w:trPr>
        <w:tc>
          <w:tcPr>
            <w:tcW w:w="1044" w:type="dxa"/>
            <w:vAlign w:val="bottom"/>
          </w:tcPr>
          <w:p w14:paraId="208A12C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0</w:t>
            </w:r>
          </w:p>
        </w:tc>
        <w:tc>
          <w:tcPr>
            <w:tcW w:w="829" w:type="dxa"/>
            <w:vAlign w:val="bottom"/>
          </w:tcPr>
          <w:p w14:paraId="6BFF013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c>
          <w:tcPr>
            <w:tcW w:w="751" w:type="dxa"/>
            <w:vAlign w:val="bottom"/>
          </w:tcPr>
          <w:p w14:paraId="30DF235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7B5B20C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5</w:t>
            </w:r>
          </w:p>
        </w:tc>
      </w:tr>
      <w:tr w:rsidR="00B74BBD" w:rsidRPr="00A32C67" w14:paraId="07AD916E" w14:textId="77777777" w:rsidTr="00C165DF">
        <w:trPr>
          <w:jc w:val="center"/>
        </w:trPr>
        <w:tc>
          <w:tcPr>
            <w:tcW w:w="1044" w:type="dxa"/>
            <w:vAlign w:val="bottom"/>
          </w:tcPr>
          <w:p w14:paraId="0779869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1</w:t>
            </w:r>
          </w:p>
        </w:tc>
        <w:tc>
          <w:tcPr>
            <w:tcW w:w="829" w:type="dxa"/>
            <w:vAlign w:val="bottom"/>
          </w:tcPr>
          <w:p w14:paraId="5C2DE46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c>
          <w:tcPr>
            <w:tcW w:w="751" w:type="dxa"/>
            <w:vAlign w:val="bottom"/>
          </w:tcPr>
          <w:p w14:paraId="679FA25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74</w:t>
            </w:r>
          </w:p>
        </w:tc>
        <w:tc>
          <w:tcPr>
            <w:tcW w:w="751" w:type="dxa"/>
            <w:vAlign w:val="bottom"/>
          </w:tcPr>
          <w:p w14:paraId="722512B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r>
      <w:tr w:rsidR="00B74BBD" w:rsidRPr="00A32C67" w14:paraId="0100A263" w14:textId="77777777" w:rsidTr="00C165DF">
        <w:trPr>
          <w:jc w:val="center"/>
        </w:trPr>
        <w:tc>
          <w:tcPr>
            <w:tcW w:w="1044" w:type="dxa"/>
            <w:vAlign w:val="bottom"/>
          </w:tcPr>
          <w:p w14:paraId="28B0EA4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2</w:t>
            </w:r>
          </w:p>
        </w:tc>
        <w:tc>
          <w:tcPr>
            <w:tcW w:w="829" w:type="dxa"/>
            <w:vAlign w:val="bottom"/>
          </w:tcPr>
          <w:p w14:paraId="26194E7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9</w:t>
            </w:r>
          </w:p>
        </w:tc>
        <w:tc>
          <w:tcPr>
            <w:tcW w:w="751" w:type="dxa"/>
            <w:vAlign w:val="bottom"/>
          </w:tcPr>
          <w:p w14:paraId="33E2D69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5</w:t>
            </w:r>
          </w:p>
        </w:tc>
        <w:tc>
          <w:tcPr>
            <w:tcW w:w="751" w:type="dxa"/>
            <w:vAlign w:val="bottom"/>
          </w:tcPr>
          <w:p w14:paraId="204EFF4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5</w:t>
            </w:r>
          </w:p>
        </w:tc>
      </w:tr>
      <w:tr w:rsidR="00B74BBD" w:rsidRPr="00A32C67" w14:paraId="2FE01A65" w14:textId="77777777" w:rsidTr="00C165DF">
        <w:trPr>
          <w:jc w:val="center"/>
        </w:trPr>
        <w:tc>
          <w:tcPr>
            <w:tcW w:w="1044" w:type="dxa"/>
            <w:vAlign w:val="bottom"/>
          </w:tcPr>
          <w:p w14:paraId="10626BC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3</w:t>
            </w:r>
          </w:p>
        </w:tc>
        <w:tc>
          <w:tcPr>
            <w:tcW w:w="829" w:type="dxa"/>
            <w:vAlign w:val="bottom"/>
          </w:tcPr>
          <w:p w14:paraId="2ACCC95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c>
          <w:tcPr>
            <w:tcW w:w="751" w:type="dxa"/>
            <w:vAlign w:val="bottom"/>
          </w:tcPr>
          <w:p w14:paraId="0D5602F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c>
          <w:tcPr>
            <w:tcW w:w="751" w:type="dxa"/>
            <w:vAlign w:val="bottom"/>
          </w:tcPr>
          <w:p w14:paraId="37BC777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r>
      <w:tr w:rsidR="00B74BBD" w:rsidRPr="00A32C67" w14:paraId="715702F3" w14:textId="77777777" w:rsidTr="00C165DF">
        <w:trPr>
          <w:jc w:val="center"/>
        </w:trPr>
        <w:tc>
          <w:tcPr>
            <w:tcW w:w="1044" w:type="dxa"/>
            <w:vAlign w:val="bottom"/>
          </w:tcPr>
          <w:p w14:paraId="4361728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4</w:t>
            </w:r>
          </w:p>
        </w:tc>
        <w:tc>
          <w:tcPr>
            <w:tcW w:w="829" w:type="dxa"/>
            <w:vAlign w:val="bottom"/>
          </w:tcPr>
          <w:p w14:paraId="0C72823A"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w:t>
            </w:r>
          </w:p>
        </w:tc>
        <w:tc>
          <w:tcPr>
            <w:tcW w:w="751" w:type="dxa"/>
            <w:vAlign w:val="bottom"/>
          </w:tcPr>
          <w:p w14:paraId="1FFAA9D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w:t>
            </w:r>
          </w:p>
        </w:tc>
        <w:tc>
          <w:tcPr>
            <w:tcW w:w="751" w:type="dxa"/>
            <w:vAlign w:val="bottom"/>
          </w:tcPr>
          <w:p w14:paraId="6E533F0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80</w:t>
            </w:r>
          </w:p>
        </w:tc>
      </w:tr>
      <w:tr w:rsidR="00B74BBD" w:rsidRPr="00A32C67" w14:paraId="254D5AB2" w14:textId="77777777" w:rsidTr="00C165DF">
        <w:trPr>
          <w:jc w:val="center"/>
        </w:trPr>
        <w:tc>
          <w:tcPr>
            <w:tcW w:w="1044" w:type="dxa"/>
            <w:vAlign w:val="bottom"/>
          </w:tcPr>
          <w:p w14:paraId="32191BB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5</w:t>
            </w:r>
          </w:p>
        </w:tc>
        <w:tc>
          <w:tcPr>
            <w:tcW w:w="829" w:type="dxa"/>
            <w:vAlign w:val="bottom"/>
          </w:tcPr>
          <w:p w14:paraId="0849037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w:t>
            </w:r>
          </w:p>
        </w:tc>
        <w:tc>
          <w:tcPr>
            <w:tcW w:w="751" w:type="dxa"/>
            <w:vAlign w:val="bottom"/>
          </w:tcPr>
          <w:p w14:paraId="74179B3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c>
          <w:tcPr>
            <w:tcW w:w="751" w:type="dxa"/>
            <w:vAlign w:val="bottom"/>
          </w:tcPr>
          <w:p w14:paraId="48AB624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0</w:t>
            </w:r>
          </w:p>
        </w:tc>
      </w:tr>
      <w:tr w:rsidR="00B74BBD" w:rsidRPr="00A32C67" w14:paraId="41DCCCEE" w14:textId="77777777" w:rsidTr="00C165DF">
        <w:trPr>
          <w:jc w:val="center"/>
        </w:trPr>
        <w:tc>
          <w:tcPr>
            <w:tcW w:w="1044" w:type="dxa"/>
            <w:vAlign w:val="bottom"/>
          </w:tcPr>
          <w:p w14:paraId="239D201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6</w:t>
            </w:r>
          </w:p>
        </w:tc>
        <w:tc>
          <w:tcPr>
            <w:tcW w:w="829" w:type="dxa"/>
            <w:vAlign w:val="bottom"/>
          </w:tcPr>
          <w:p w14:paraId="5DE468B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w:t>
            </w:r>
          </w:p>
        </w:tc>
        <w:tc>
          <w:tcPr>
            <w:tcW w:w="751" w:type="dxa"/>
            <w:vAlign w:val="bottom"/>
          </w:tcPr>
          <w:p w14:paraId="1E914EC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c>
          <w:tcPr>
            <w:tcW w:w="751" w:type="dxa"/>
            <w:vAlign w:val="bottom"/>
          </w:tcPr>
          <w:p w14:paraId="4788FC05"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r>
      <w:tr w:rsidR="00B74BBD" w:rsidRPr="00A32C67" w14:paraId="6A687390" w14:textId="77777777" w:rsidTr="00C165DF">
        <w:trPr>
          <w:jc w:val="center"/>
        </w:trPr>
        <w:tc>
          <w:tcPr>
            <w:tcW w:w="1044" w:type="dxa"/>
            <w:vAlign w:val="bottom"/>
          </w:tcPr>
          <w:p w14:paraId="4EAEAA7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7</w:t>
            </w:r>
          </w:p>
        </w:tc>
        <w:tc>
          <w:tcPr>
            <w:tcW w:w="829" w:type="dxa"/>
            <w:vAlign w:val="bottom"/>
          </w:tcPr>
          <w:p w14:paraId="1DCF6A0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9</w:t>
            </w:r>
          </w:p>
        </w:tc>
        <w:tc>
          <w:tcPr>
            <w:tcW w:w="751" w:type="dxa"/>
            <w:vAlign w:val="bottom"/>
          </w:tcPr>
          <w:p w14:paraId="3924837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2</w:t>
            </w:r>
          </w:p>
        </w:tc>
        <w:tc>
          <w:tcPr>
            <w:tcW w:w="751" w:type="dxa"/>
            <w:vAlign w:val="bottom"/>
          </w:tcPr>
          <w:p w14:paraId="48D420A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r>
      <w:tr w:rsidR="00B74BBD" w:rsidRPr="00A32C67" w14:paraId="63D818A0" w14:textId="77777777" w:rsidTr="00C165DF">
        <w:trPr>
          <w:jc w:val="center"/>
        </w:trPr>
        <w:tc>
          <w:tcPr>
            <w:tcW w:w="1044" w:type="dxa"/>
            <w:vAlign w:val="bottom"/>
          </w:tcPr>
          <w:p w14:paraId="442654C5"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8</w:t>
            </w:r>
          </w:p>
        </w:tc>
        <w:tc>
          <w:tcPr>
            <w:tcW w:w="829" w:type="dxa"/>
            <w:vAlign w:val="bottom"/>
          </w:tcPr>
          <w:p w14:paraId="0D8EF445"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c>
          <w:tcPr>
            <w:tcW w:w="751" w:type="dxa"/>
            <w:vAlign w:val="bottom"/>
          </w:tcPr>
          <w:p w14:paraId="403DA15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c>
          <w:tcPr>
            <w:tcW w:w="751" w:type="dxa"/>
            <w:vAlign w:val="bottom"/>
          </w:tcPr>
          <w:p w14:paraId="1763F2E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60</w:t>
            </w:r>
          </w:p>
        </w:tc>
      </w:tr>
      <w:tr w:rsidR="00B74BBD" w:rsidRPr="00A32C67" w14:paraId="5FFB82DF" w14:textId="77777777" w:rsidTr="00C165DF">
        <w:trPr>
          <w:jc w:val="center"/>
        </w:trPr>
        <w:tc>
          <w:tcPr>
            <w:tcW w:w="1044" w:type="dxa"/>
            <w:vAlign w:val="bottom"/>
          </w:tcPr>
          <w:p w14:paraId="7435AA3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9</w:t>
            </w:r>
          </w:p>
        </w:tc>
        <w:tc>
          <w:tcPr>
            <w:tcW w:w="829" w:type="dxa"/>
            <w:vAlign w:val="bottom"/>
          </w:tcPr>
          <w:p w14:paraId="49D0A02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0</w:t>
            </w:r>
          </w:p>
        </w:tc>
        <w:tc>
          <w:tcPr>
            <w:tcW w:w="751" w:type="dxa"/>
            <w:vAlign w:val="bottom"/>
          </w:tcPr>
          <w:p w14:paraId="639CE8A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0</w:t>
            </w:r>
          </w:p>
        </w:tc>
        <w:tc>
          <w:tcPr>
            <w:tcW w:w="751" w:type="dxa"/>
            <w:vAlign w:val="bottom"/>
          </w:tcPr>
          <w:p w14:paraId="1595815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90</w:t>
            </w:r>
          </w:p>
        </w:tc>
      </w:tr>
      <w:tr w:rsidR="00B74BBD" w:rsidRPr="00A32C67" w14:paraId="3543473A" w14:textId="77777777" w:rsidTr="00C165DF">
        <w:trPr>
          <w:jc w:val="center"/>
        </w:trPr>
        <w:tc>
          <w:tcPr>
            <w:tcW w:w="1044" w:type="dxa"/>
            <w:vAlign w:val="bottom"/>
          </w:tcPr>
          <w:p w14:paraId="4ED8A1C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0</w:t>
            </w:r>
          </w:p>
        </w:tc>
        <w:tc>
          <w:tcPr>
            <w:tcW w:w="829" w:type="dxa"/>
            <w:vAlign w:val="bottom"/>
          </w:tcPr>
          <w:p w14:paraId="67C2C69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5</w:t>
            </w:r>
          </w:p>
        </w:tc>
        <w:tc>
          <w:tcPr>
            <w:tcW w:w="751" w:type="dxa"/>
            <w:vAlign w:val="bottom"/>
          </w:tcPr>
          <w:p w14:paraId="3649D91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4A1A045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r>
      <w:tr w:rsidR="00B74BBD" w:rsidRPr="00A32C67" w14:paraId="09283CB6" w14:textId="77777777" w:rsidTr="00C165DF">
        <w:trPr>
          <w:jc w:val="center"/>
        </w:trPr>
        <w:tc>
          <w:tcPr>
            <w:tcW w:w="1044" w:type="dxa"/>
            <w:vAlign w:val="bottom"/>
          </w:tcPr>
          <w:p w14:paraId="7110538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1</w:t>
            </w:r>
          </w:p>
        </w:tc>
        <w:tc>
          <w:tcPr>
            <w:tcW w:w="829" w:type="dxa"/>
            <w:vAlign w:val="bottom"/>
          </w:tcPr>
          <w:p w14:paraId="1A60A175"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60</w:t>
            </w:r>
          </w:p>
        </w:tc>
        <w:tc>
          <w:tcPr>
            <w:tcW w:w="751" w:type="dxa"/>
            <w:vAlign w:val="bottom"/>
          </w:tcPr>
          <w:p w14:paraId="081EC95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70</w:t>
            </w:r>
          </w:p>
        </w:tc>
        <w:tc>
          <w:tcPr>
            <w:tcW w:w="751" w:type="dxa"/>
            <w:vAlign w:val="bottom"/>
          </w:tcPr>
          <w:p w14:paraId="201DEAAA"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80</w:t>
            </w:r>
          </w:p>
        </w:tc>
      </w:tr>
      <w:tr w:rsidR="00B74BBD" w:rsidRPr="00A32C67" w14:paraId="7E28CEDF" w14:textId="77777777" w:rsidTr="00C165DF">
        <w:trPr>
          <w:jc w:val="center"/>
        </w:trPr>
        <w:tc>
          <w:tcPr>
            <w:tcW w:w="1044" w:type="dxa"/>
            <w:vAlign w:val="bottom"/>
          </w:tcPr>
          <w:p w14:paraId="67ADB70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2</w:t>
            </w:r>
          </w:p>
        </w:tc>
        <w:tc>
          <w:tcPr>
            <w:tcW w:w="829" w:type="dxa"/>
            <w:vAlign w:val="bottom"/>
          </w:tcPr>
          <w:p w14:paraId="0E5482FC"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65</w:t>
            </w:r>
          </w:p>
        </w:tc>
        <w:tc>
          <w:tcPr>
            <w:tcW w:w="751" w:type="dxa"/>
            <w:vAlign w:val="bottom"/>
          </w:tcPr>
          <w:p w14:paraId="5B31AA6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1B64103C"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70</w:t>
            </w:r>
          </w:p>
        </w:tc>
      </w:tr>
      <w:tr w:rsidR="00B74BBD" w:rsidRPr="00A32C67" w14:paraId="229E3258" w14:textId="77777777" w:rsidTr="00C165DF">
        <w:trPr>
          <w:jc w:val="center"/>
        </w:trPr>
        <w:tc>
          <w:tcPr>
            <w:tcW w:w="1044" w:type="dxa"/>
            <w:vAlign w:val="bottom"/>
          </w:tcPr>
          <w:p w14:paraId="7E95361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3</w:t>
            </w:r>
          </w:p>
        </w:tc>
        <w:tc>
          <w:tcPr>
            <w:tcW w:w="829" w:type="dxa"/>
            <w:vAlign w:val="bottom"/>
          </w:tcPr>
          <w:p w14:paraId="3D4A3FDE"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89</w:t>
            </w:r>
          </w:p>
        </w:tc>
        <w:tc>
          <w:tcPr>
            <w:tcW w:w="751" w:type="dxa"/>
            <w:vAlign w:val="bottom"/>
          </w:tcPr>
          <w:p w14:paraId="6481042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c>
          <w:tcPr>
            <w:tcW w:w="751" w:type="dxa"/>
            <w:vAlign w:val="bottom"/>
          </w:tcPr>
          <w:p w14:paraId="448A656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40</w:t>
            </w:r>
          </w:p>
        </w:tc>
      </w:tr>
      <w:tr w:rsidR="00B74BBD" w:rsidRPr="00A32C67" w14:paraId="680607D3" w14:textId="77777777" w:rsidTr="00C165DF">
        <w:trPr>
          <w:jc w:val="center"/>
        </w:trPr>
        <w:tc>
          <w:tcPr>
            <w:tcW w:w="1044" w:type="dxa"/>
            <w:vAlign w:val="bottom"/>
          </w:tcPr>
          <w:p w14:paraId="29FE1A0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4</w:t>
            </w:r>
          </w:p>
        </w:tc>
        <w:tc>
          <w:tcPr>
            <w:tcW w:w="829" w:type="dxa"/>
            <w:vAlign w:val="bottom"/>
          </w:tcPr>
          <w:p w14:paraId="14398A5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0</w:t>
            </w:r>
          </w:p>
        </w:tc>
        <w:tc>
          <w:tcPr>
            <w:tcW w:w="751" w:type="dxa"/>
            <w:vAlign w:val="bottom"/>
          </w:tcPr>
          <w:p w14:paraId="7E7DC30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90</w:t>
            </w:r>
          </w:p>
        </w:tc>
        <w:tc>
          <w:tcPr>
            <w:tcW w:w="751" w:type="dxa"/>
            <w:vAlign w:val="bottom"/>
          </w:tcPr>
          <w:p w14:paraId="39AF30E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5</w:t>
            </w:r>
          </w:p>
        </w:tc>
      </w:tr>
      <w:tr w:rsidR="00B74BBD" w:rsidRPr="00A32C67" w14:paraId="304CE205" w14:textId="77777777" w:rsidTr="00C165DF">
        <w:trPr>
          <w:jc w:val="center"/>
        </w:trPr>
        <w:tc>
          <w:tcPr>
            <w:tcW w:w="1044" w:type="dxa"/>
            <w:vAlign w:val="bottom"/>
          </w:tcPr>
          <w:p w14:paraId="4A67125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5</w:t>
            </w:r>
          </w:p>
        </w:tc>
        <w:tc>
          <w:tcPr>
            <w:tcW w:w="829" w:type="dxa"/>
            <w:vAlign w:val="bottom"/>
          </w:tcPr>
          <w:p w14:paraId="6F36F0D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0</w:t>
            </w:r>
          </w:p>
        </w:tc>
        <w:tc>
          <w:tcPr>
            <w:tcW w:w="751" w:type="dxa"/>
            <w:vAlign w:val="bottom"/>
          </w:tcPr>
          <w:p w14:paraId="29C2372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w:t>
            </w:r>
          </w:p>
        </w:tc>
        <w:tc>
          <w:tcPr>
            <w:tcW w:w="751" w:type="dxa"/>
            <w:vAlign w:val="bottom"/>
          </w:tcPr>
          <w:p w14:paraId="1ACAC54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75</w:t>
            </w:r>
          </w:p>
        </w:tc>
      </w:tr>
      <w:tr w:rsidR="00B74BBD" w:rsidRPr="00A32C67" w14:paraId="4B265C16" w14:textId="77777777" w:rsidTr="00C165DF">
        <w:trPr>
          <w:jc w:val="center"/>
        </w:trPr>
        <w:tc>
          <w:tcPr>
            <w:tcW w:w="1044" w:type="dxa"/>
            <w:vAlign w:val="bottom"/>
          </w:tcPr>
          <w:p w14:paraId="1087AE6A"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6</w:t>
            </w:r>
          </w:p>
        </w:tc>
        <w:tc>
          <w:tcPr>
            <w:tcW w:w="829" w:type="dxa"/>
            <w:vAlign w:val="bottom"/>
          </w:tcPr>
          <w:p w14:paraId="403ACEC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0</w:t>
            </w:r>
          </w:p>
        </w:tc>
        <w:tc>
          <w:tcPr>
            <w:tcW w:w="751" w:type="dxa"/>
            <w:vAlign w:val="bottom"/>
          </w:tcPr>
          <w:p w14:paraId="2B1AAF6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5</w:t>
            </w:r>
          </w:p>
        </w:tc>
        <w:tc>
          <w:tcPr>
            <w:tcW w:w="751" w:type="dxa"/>
            <w:vAlign w:val="bottom"/>
          </w:tcPr>
          <w:p w14:paraId="39C90FB0"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r>
      <w:tr w:rsidR="00B74BBD" w:rsidRPr="00A32C67" w14:paraId="706D066C" w14:textId="77777777" w:rsidTr="00C165DF">
        <w:trPr>
          <w:jc w:val="center"/>
        </w:trPr>
        <w:tc>
          <w:tcPr>
            <w:tcW w:w="1044" w:type="dxa"/>
            <w:vAlign w:val="bottom"/>
          </w:tcPr>
          <w:p w14:paraId="19A788D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7</w:t>
            </w:r>
          </w:p>
        </w:tc>
        <w:tc>
          <w:tcPr>
            <w:tcW w:w="829" w:type="dxa"/>
            <w:vAlign w:val="bottom"/>
          </w:tcPr>
          <w:p w14:paraId="4B39799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20</w:t>
            </w:r>
          </w:p>
        </w:tc>
        <w:tc>
          <w:tcPr>
            <w:tcW w:w="751" w:type="dxa"/>
            <w:vAlign w:val="bottom"/>
          </w:tcPr>
          <w:p w14:paraId="76F9AB3B"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0</w:t>
            </w:r>
          </w:p>
        </w:tc>
        <w:tc>
          <w:tcPr>
            <w:tcW w:w="751" w:type="dxa"/>
            <w:vAlign w:val="bottom"/>
          </w:tcPr>
          <w:p w14:paraId="632AE46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0</w:t>
            </w:r>
          </w:p>
        </w:tc>
      </w:tr>
      <w:tr w:rsidR="00B74BBD" w:rsidRPr="00A32C67" w14:paraId="71B969B9" w14:textId="77777777" w:rsidTr="00C165DF">
        <w:trPr>
          <w:jc w:val="center"/>
        </w:trPr>
        <w:tc>
          <w:tcPr>
            <w:tcW w:w="1044" w:type="dxa"/>
            <w:vAlign w:val="bottom"/>
          </w:tcPr>
          <w:p w14:paraId="219C438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8</w:t>
            </w:r>
          </w:p>
        </w:tc>
        <w:tc>
          <w:tcPr>
            <w:tcW w:w="829" w:type="dxa"/>
            <w:vAlign w:val="bottom"/>
          </w:tcPr>
          <w:p w14:paraId="02D6D02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34</w:t>
            </w:r>
          </w:p>
        </w:tc>
        <w:tc>
          <w:tcPr>
            <w:tcW w:w="751" w:type="dxa"/>
            <w:vAlign w:val="bottom"/>
          </w:tcPr>
          <w:p w14:paraId="05FD5B8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60</w:t>
            </w:r>
          </w:p>
        </w:tc>
        <w:tc>
          <w:tcPr>
            <w:tcW w:w="751" w:type="dxa"/>
            <w:vAlign w:val="bottom"/>
          </w:tcPr>
          <w:p w14:paraId="63AC928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10</w:t>
            </w:r>
          </w:p>
        </w:tc>
      </w:tr>
      <w:tr w:rsidR="00B74BBD" w:rsidRPr="00A32C67" w14:paraId="45BE3DF9" w14:textId="77777777" w:rsidTr="00C165DF">
        <w:trPr>
          <w:jc w:val="center"/>
        </w:trPr>
        <w:tc>
          <w:tcPr>
            <w:tcW w:w="1044" w:type="dxa"/>
            <w:vAlign w:val="bottom"/>
          </w:tcPr>
          <w:p w14:paraId="7119C17C"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39</w:t>
            </w:r>
          </w:p>
        </w:tc>
        <w:tc>
          <w:tcPr>
            <w:tcW w:w="829" w:type="dxa"/>
            <w:vAlign w:val="bottom"/>
          </w:tcPr>
          <w:p w14:paraId="0420A5D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40</w:t>
            </w:r>
          </w:p>
        </w:tc>
        <w:tc>
          <w:tcPr>
            <w:tcW w:w="751" w:type="dxa"/>
            <w:vAlign w:val="bottom"/>
          </w:tcPr>
          <w:p w14:paraId="7385E87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60</w:t>
            </w:r>
          </w:p>
        </w:tc>
        <w:tc>
          <w:tcPr>
            <w:tcW w:w="751" w:type="dxa"/>
            <w:vAlign w:val="bottom"/>
          </w:tcPr>
          <w:p w14:paraId="7333F724"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5</w:t>
            </w:r>
          </w:p>
        </w:tc>
      </w:tr>
      <w:tr w:rsidR="00B74BBD" w:rsidRPr="00A32C67" w14:paraId="60E6DC91" w14:textId="77777777" w:rsidTr="00C165DF">
        <w:trPr>
          <w:jc w:val="center"/>
        </w:trPr>
        <w:tc>
          <w:tcPr>
            <w:tcW w:w="1044" w:type="dxa"/>
            <w:vAlign w:val="bottom"/>
          </w:tcPr>
          <w:p w14:paraId="2E5C4F0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0</w:t>
            </w:r>
          </w:p>
        </w:tc>
        <w:tc>
          <w:tcPr>
            <w:tcW w:w="829" w:type="dxa"/>
            <w:vAlign w:val="bottom"/>
          </w:tcPr>
          <w:p w14:paraId="265083A8"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0</w:t>
            </w:r>
          </w:p>
        </w:tc>
        <w:tc>
          <w:tcPr>
            <w:tcW w:w="751" w:type="dxa"/>
            <w:vAlign w:val="bottom"/>
          </w:tcPr>
          <w:p w14:paraId="79D77BC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0</w:t>
            </w:r>
          </w:p>
        </w:tc>
        <w:tc>
          <w:tcPr>
            <w:tcW w:w="751" w:type="dxa"/>
            <w:vAlign w:val="bottom"/>
          </w:tcPr>
          <w:p w14:paraId="5AB4608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0</w:t>
            </w:r>
          </w:p>
        </w:tc>
      </w:tr>
      <w:tr w:rsidR="00B74BBD" w:rsidRPr="00A32C67" w14:paraId="185F132D" w14:textId="77777777" w:rsidTr="00C165DF">
        <w:trPr>
          <w:jc w:val="center"/>
        </w:trPr>
        <w:tc>
          <w:tcPr>
            <w:tcW w:w="1044" w:type="dxa"/>
            <w:vAlign w:val="bottom"/>
          </w:tcPr>
          <w:p w14:paraId="13A88BC2"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1</w:t>
            </w:r>
          </w:p>
        </w:tc>
        <w:tc>
          <w:tcPr>
            <w:tcW w:w="829" w:type="dxa"/>
            <w:vAlign w:val="bottom"/>
          </w:tcPr>
          <w:p w14:paraId="4406463A"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35</w:t>
            </w:r>
          </w:p>
        </w:tc>
        <w:tc>
          <w:tcPr>
            <w:tcW w:w="751" w:type="dxa"/>
            <w:vAlign w:val="bottom"/>
          </w:tcPr>
          <w:p w14:paraId="3FC0F41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40</w:t>
            </w:r>
          </w:p>
        </w:tc>
        <w:tc>
          <w:tcPr>
            <w:tcW w:w="751" w:type="dxa"/>
            <w:vAlign w:val="bottom"/>
          </w:tcPr>
          <w:p w14:paraId="6861DC97"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10</w:t>
            </w:r>
          </w:p>
        </w:tc>
      </w:tr>
      <w:tr w:rsidR="00B74BBD" w:rsidRPr="00A32C67" w14:paraId="2DF21805" w14:textId="77777777" w:rsidTr="00C165DF">
        <w:trPr>
          <w:jc w:val="center"/>
        </w:trPr>
        <w:tc>
          <w:tcPr>
            <w:tcW w:w="1044" w:type="dxa"/>
            <w:vAlign w:val="bottom"/>
          </w:tcPr>
          <w:p w14:paraId="126F6C4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2</w:t>
            </w:r>
          </w:p>
        </w:tc>
        <w:tc>
          <w:tcPr>
            <w:tcW w:w="829" w:type="dxa"/>
            <w:vAlign w:val="bottom"/>
          </w:tcPr>
          <w:p w14:paraId="579AC6B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50</w:t>
            </w:r>
          </w:p>
        </w:tc>
        <w:tc>
          <w:tcPr>
            <w:tcW w:w="751" w:type="dxa"/>
            <w:vAlign w:val="bottom"/>
          </w:tcPr>
          <w:p w14:paraId="67C59D1D"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0</w:t>
            </w:r>
          </w:p>
        </w:tc>
        <w:tc>
          <w:tcPr>
            <w:tcW w:w="751" w:type="dxa"/>
            <w:vAlign w:val="bottom"/>
          </w:tcPr>
          <w:p w14:paraId="23294471"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50</w:t>
            </w:r>
          </w:p>
        </w:tc>
      </w:tr>
      <w:tr w:rsidR="00B74BBD" w:rsidRPr="00A32C67" w14:paraId="58720494" w14:textId="77777777" w:rsidTr="00C165DF">
        <w:trPr>
          <w:jc w:val="center"/>
        </w:trPr>
        <w:tc>
          <w:tcPr>
            <w:tcW w:w="1044" w:type="dxa"/>
            <w:vAlign w:val="bottom"/>
          </w:tcPr>
          <w:p w14:paraId="3B904D03"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43</w:t>
            </w:r>
          </w:p>
        </w:tc>
        <w:tc>
          <w:tcPr>
            <w:tcW w:w="829" w:type="dxa"/>
            <w:vAlign w:val="bottom"/>
          </w:tcPr>
          <w:p w14:paraId="29E73F39"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255</w:t>
            </w:r>
          </w:p>
        </w:tc>
        <w:tc>
          <w:tcPr>
            <w:tcW w:w="751" w:type="dxa"/>
            <w:vAlign w:val="bottom"/>
          </w:tcPr>
          <w:p w14:paraId="277148BF"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70</w:t>
            </w:r>
          </w:p>
        </w:tc>
        <w:tc>
          <w:tcPr>
            <w:tcW w:w="751" w:type="dxa"/>
            <w:vAlign w:val="bottom"/>
          </w:tcPr>
          <w:p w14:paraId="40009576" w14:textId="77777777" w:rsidR="00B74BBD" w:rsidRPr="00C165DF" w:rsidRDefault="00B74BBD" w:rsidP="0044345E">
            <w:pPr>
              <w:jc w:val="center"/>
              <w:rPr>
                <w:rFonts w:ascii="Calibri" w:hAnsi="Calibri"/>
                <w:color w:val="000000"/>
                <w:sz w:val="20"/>
                <w:szCs w:val="20"/>
              </w:rPr>
            </w:pPr>
            <w:r w:rsidRPr="00C165DF">
              <w:rPr>
                <w:rFonts w:ascii="Calibri" w:hAnsi="Calibri"/>
                <w:color w:val="000000"/>
                <w:sz w:val="20"/>
                <w:szCs w:val="20"/>
              </w:rPr>
              <w:t>10</w:t>
            </w:r>
          </w:p>
        </w:tc>
      </w:tr>
    </w:tbl>
    <w:p w14:paraId="324E0219" w14:textId="77777777" w:rsidR="002B6C6E" w:rsidRDefault="00385BD4" w:rsidP="0031336A">
      <w:pPr>
        <w:spacing w:after="0" w:line="480" w:lineRule="auto"/>
        <w:jc w:val="both"/>
        <w:rPr>
          <w:lang w:val="en-US"/>
        </w:rPr>
      </w:pPr>
      <w:r>
        <w:rPr>
          <w:lang w:val="en-US"/>
        </w:rPr>
        <w:fldChar w:fldCharType="begin"/>
      </w:r>
      <w:r>
        <w:rPr>
          <w:lang w:val="en-US"/>
        </w:rPr>
        <w:instrText xml:space="preserve"> ADDIN </w:instrText>
      </w:r>
      <w:r>
        <w:rPr>
          <w:lang w:val="en-US"/>
        </w:rPr>
        <w:fldChar w:fldCharType="end"/>
      </w:r>
      <w:r w:rsidR="00C07C34">
        <w:rPr>
          <w:lang w:val="en-US"/>
        </w:rPr>
        <w:fldChar w:fldCharType="begin"/>
      </w:r>
      <w:r w:rsidR="00C07C34">
        <w:rPr>
          <w:lang w:val="en-US"/>
        </w:rPr>
        <w:instrText xml:space="preserve"> ADDIN </w:instrText>
      </w:r>
      <w:r w:rsidR="00C07C34">
        <w:rPr>
          <w:lang w:val="en-US"/>
        </w:rPr>
        <w:fldChar w:fldCharType="end"/>
      </w:r>
    </w:p>
    <w:p w14:paraId="7B4792FE" w14:textId="77777777" w:rsidR="002B6C6E" w:rsidRDefault="002B6C6E" w:rsidP="0031336A">
      <w:pPr>
        <w:spacing w:after="0" w:line="480" w:lineRule="auto"/>
        <w:jc w:val="both"/>
        <w:rPr>
          <w:lang w:val="en-US"/>
        </w:rPr>
      </w:pPr>
    </w:p>
    <w:p w14:paraId="21ABD75F" w14:textId="6B82C77D" w:rsidR="00DA68EF" w:rsidRPr="00A32C67" w:rsidRDefault="00AA56A9" w:rsidP="002B6C6E">
      <w:pPr>
        <w:rPr>
          <w:lang w:val="en-US"/>
        </w:rPr>
      </w:pPr>
      <w:r>
        <w:fldChar w:fldCharType="begin"/>
      </w:r>
      <w:r>
        <w:instrText xml:space="preserve"> ADDIN EN.REFLIST </w:instrText>
      </w:r>
      <w:r>
        <w:fldChar w:fldCharType="separate"/>
      </w:r>
      <w:r>
        <w:fldChar w:fldCharType="end"/>
      </w:r>
    </w:p>
    <w:sectPr w:rsidR="00DA68EF" w:rsidRPr="00A32C67" w:rsidSect="00C80BA5">
      <w:footerReference w:type="default" r:id="rId8"/>
      <w:pgSz w:w="11906" w:h="16838"/>
      <w:pgMar w:top="1440" w:right="1080" w:bottom="1440" w:left="108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CDE5B24" w16cex:dateUtc="2023-03-17T12:26:05.404Z"/>
</w16cex:commentsExtensible>
</file>

<file path=word/commentsIds.xml><?xml version="1.0" encoding="utf-8"?>
<w16cid:commentsIds xmlns:mc="http://schemas.openxmlformats.org/markup-compatibility/2006" xmlns:w16cid="http://schemas.microsoft.com/office/word/2016/wordml/cid" mc:Ignorable="w16cid">
  <w16cid:commentId w16cid:paraId="7E66637A" w16cid:durableId="6CDE5B2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50BB1A" w14:textId="77777777" w:rsidR="006977B6" w:rsidRDefault="006977B6" w:rsidP="00487AAB">
      <w:pPr>
        <w:spacing w:after="0" w:line="240" w:lineRule="auto"/>
      </w:pPr>
      <w:r>
        <w:separator/>
      </w:r>
    </w:p>
  </w:endnote>
  <w:endnote w:type="continuationSeparator" w:id="0">
    <w:p w14:paraId="52486F96" w14:textId="77777777" w:rsidR="006977B6" w:rsidRDefault="006977B6" w:rsidP="00487A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0214029"/>
      <w:docPartObj>
        <w:docPartGallery w:val="Page Numbers (Bottom of Page)"/>
        <w:docPartUnique/>
      </w:docPartObj>
    </w:sdtPr>
    <w:sdtEndPr/>
    <w:sdtContent>
      <w:p w14:paraId="1652DC9C" w14:textId="25B148B7" w:rsidR="006977B6" w:rsidRDefault="006977B6">
        <w:pPr>
          <w:pStyle w:val="Footer"/>
        </w:pPr>
        <w:r>
          <w:fldChar w:fldCharType="begin"/>
        </w:r>
        <w:r>
          <w:instrText>PAGE   \* MERGEFORMAT</w:instrText>
        </w:r>
        <w:r>
          <w:fldChar w:fldCharType="separate"/>
        </w:r>
        <w:r w:rsidR="00AA56A9">
          <w:rPr>
            <w:noProof/>
          </w:rPr>
          <w:t>1</w:t>
        </w:r>
        <w:r>
          <w:fldChar w:fldCharType="end"/>
        </w:r>
      </w:p>
    </w:sdtContent>
  </w:sdt>
  <w:p w14:paraId="03E5FD9B" w14:textId="77777777" w:rsidR="006977B6" w:rsidRDefault="006977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CCADAC" w14:textId="77777777" w:rsidR="006977B6" w:rsidRDefault="006977B6" w:rsidP="00487AAB">
      <w:pPr>
        <w:spacing w:after="0" w:line="240" w:lineRule="auto"/>
      </w:pPr>
      <w:r>
        <w:separator/>
      </w:r>
    </w:p>
  </w:footnote>
  <w:footnote w:type="continuationSeparator" w:id="0">
    <w:p w14:paraId="57068591" w14:textId="77777777" w:rsidR="006977B6" w:rsidRDefault="006977B6" w:rsidP="00487A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A53F5C"/>
    <w:multiLevelType w:val="hybridMultilevel"/>
    <w:tmpl w:val="F3743A4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2B1270E"/>
    <w:multiLevelType w:val="hybridMultilevel"/>
    <w:tmpl w:val="16366A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6CDE48DA"/>
    <w:multiLevelType w:val="hybridMultilevel"/>
    <w:tmpl w:val="F57E6DA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76D933FB"/>
    <w:multiLevelType w:val="hybridMultilevel"/>
    <w:tmpl w:val="A66E7906"/>
    <w:lvl w:ilvl="0" w:tplc="106C79DE">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305"/>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activeWritingStyle w:appName="MSWord" w:lang="es-ES" w:vendorID="64" w:dllVersion="131078" w:nlCheck="1" w:checkStyle="0"/>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REFMGR.InstantFormat" w:val="&lt;ENInstantFormat&gt;&lt;Enabled&gt;1&lt;/Enabled&gt;&lt;ScanUnformatted&gt;1&lt;/ScanUnformatted&gt;&lt;ScanChanges&gt;1&lt;/ScanChanges&gt;&lt;/ENInstantFormat&gt;"/>
    <w:docVar w:name="REFMGR.Libraries" w:val="&lt;ENLibraries&gt;&lt;Libraries&gt;&lt;item&gt;CD74 paper&lt;/item&gt;&lt;/Libraries&gt;&lt;/ENLibraries&gt;"/>
  </w:docVars>
  <w:rsids>
    <w:rsidRoot w:val="00F05B1D"/>
    <w:rsid w:val="000026EC"/>
    <w:rsid w:val="0000464C"/>
    <w:rsid w:val="00004AB0"/>
    <w:rsid w:val="00007CB6"/>
    <w:rsid w:val="00011055"/>
    <w:rsid w:val="000114CD"/>
    <w:rsid w:val="00015269"/>
    <w:rsid w:val="00017601"/>
    <w:rsid w:val="00020B4C"/>
    <w:rsid w:val="00021CCB"/>
    <w:rsid w:val="00023A3D"/>
    <w:rsid w:val="00027227"/>
    <w:rsid w:val="0003204E"/>
    <w:rsid w:val="00034EC8"/>
    <w:rsid w:val="00036246"/>
    <w:rsid w:val="00041AAF"/>
    <w:rsid w:val="000420AF"/>
    <w:rsid w:val="00043457"/>
    <w:rsid w:val="00050E61"/>
    <w:rsid w:val="00056695"/>
    <w:rsid w:val="0006054C"/>
    <w:rsid w:val="00061E7C"/>
    <w:rsid w:val="00062C1C"/>
    <w:rsid w:val="000638B0"/>
    <w:rsid w:val="0006419E"/>
    <w:rsid w:val="00064552"/>
    <w:rsid w:val="00064AFF"/>
    <w:rsid w:val="00065C41"/>
    <w:rsid w:val="0006662F"/>
    <w:rsid w:val="00071972"/>
    <w:rsid w:val="00071A3F"/>
    <w:rsid w:val="00077E31"/>
    <w:rsid w:val="00077FBD"/>
    <w:rsid w:val="000803D9"/>
    <w:rsid w:val="0008440C"/>
    <w:rsid w:val="000867DB"/>
    <w:rsid w:val="000901F8"/>
    <w:rsid w:val="00091993"/>
    <w:rsid w:val="000922BF"/>
    <w:rsid w:val="0009717B"/>
    <w:rsid w:val="000A3A7F"/>
    <w:rsid w:val="000B5C3B"/>
    <w:rsid w:val="000B6A84"/>
    <w:rsid w:val="000B7A11"/>
    <w:rsid w:val="000C2C51"/>
    <w:rsid w:val="000C5F66"/>
    <w:rsid w:val="000D3035"/>
    <w:rsid w:val="000D540F"/>
    <w:rsid w:val="000D54B4"/>
    <w:rsid w:val="000E3664"/>
    <w:rsid w:val="000E42CB"/>
    <w:rsid w:val="000E6C31"/>
    <w:rsid w:val="000F4E42"/>
    <w:rsid w:val="000F6BC2"/>
    <w:rsid w:val="00101E66"/>
    <w:rsid w:val="001025CF"/>
    <w:rsid w:val="00103271"/>
    <w:rsid w:val="00105B8E"/>
    <w:rsid w:val="00107EFE"/>
    <w:rsid w:val="001107AC"/>
    <w:rsid w:val="00111358"/>
    <w:rsid w:val="00113796"/>
    <w:rsid w:val="00114242"/>
    <w:rsid w:val="0011632C"/>
    <w:rsid w:val="00116412"/>
    <w:rsid w:val="00122DAB"/>
    <w:rsid w:val="00125F23"/>
    <w:rsid w:val="00132D41"/>
    <w:rsid w:val="0013325D"/>
    <w:rsid w:val="00134823"/>
    <w:rsid w:val="00140416"/>
    <w:rsid w:val="00142CF4"/>
    <w:rsid w:val="0014540A"/>
    <w:rsid w:val="00147129"/>
    <w:rsid w:val="00153F7E"/>
    <w:rsid w:val="001545D5"/>
    <w:rsid w:val="001548F2"/>
    <w:rsid w:val="00154F86"/>
    <w:rsid w:val="001555D2"/>
    <w:rsid w:val="00155CB9"/>
    <w:rsid w:val="00165992"/>
    <w:rsid w:val="00166A3D"/>
    <w:rsid w:val="0016770F"/>
    <w:rsid w:val="00170C07"/>
    <w:rsid w:val="00172113"/>
    <w:rsid w:val="00172407"/>
    <w:rsid w:val="001754A1"/>
    <w:rsid w:val="00175E32"/>
    <w:rsid w:val="001760C5"/>
    <w:rsid w:val="00181D74"/>
    <w:rsid w:val="001826DE"/>
    <w:rsid w:val="001830F3"/>
    <w:rsid w:val="00183F7D"/>
    <w:rsid w:val="001859B2"/>
    <w:rsid w:val="00186354"/>
    <w:rsid w:val="0019318B"/>
    <w:rsid w:val="001931B9"/>
    <w:rsid w:val="00194F8B"/>
    <w:rsid w:val="001964D9"/>
    <w:rsid w:val="0019661F"/>
    <w:rsid w:val="00197405"/>
    <w:rsid w:val="001A5552"/>
    <w:rsid w:val="001A5720"/>
    <w:rsid w:val="001B062A"/>
    <w:rsid w:val="001B0B8C"/>
    <w:rsid w:val="001B0CFF"/>
    <w:rsid w:val="001B1509"/>
    <w:rsid w:val="001B2216"/>
    <w:rsid w:val="001B24ED"/>
    <w:rsid w:val="001B456C"/>
    <w:rsid w:val="001B4671"/>
    <w:rsid w:val="001B5852"/>
    <w:rsid w:val="001C6A89"/>
    <w:rsid w:val="001C6F71"/>
    <w:rsid w:val="001D0B68"/>
    <w:rsid w:val="001D0C34"/>
    <w:rsid w:val="001D1C31"/>
    <w:rsid w:val="001D2219"/>
    <w:rsid w:val="001D545E"/>
    <w:rsid w:val="001D599C"/>
    <w:rsid w:val="001D6AB3"/>
    <w:rsid w:val="001D7FD0"/>
    <w:rsid w:val="001E026C"/>
    <w:rsid w:val="001E0556"/>
    <w:rsid w:val="001E1E39"/>
    <w:rsid w:val="001E2384"/>
    <w:rsid w:val="001E33F1"/>
    <w:rsid w:val="001E46C8"/>
    <w:rsid w:val="001E52E6"/>
    <w:rsid w:val="001F0721"/>
    <w:rsid w:val="001F4053"/>
    <w:rsid w:val="001F478A"/>
    <w:rsid w:val="001F4C99"/>
    <w:rsid w:val="001F5A98"/>
    <w:rsid w:val="001F7484"/>
    <w:rsid w:val="00204650"/>
    <w:rsid w:val="00204C88"/>
    <w:rsid w:val="00206F2A"/>
    <w:rsid w:val="0021078F"/>
    <w:rsid w:val="00210CC1"/>
    <w:rsid w:val="0022310C"/>
    <w:rsid w:val="00223ABE"/>
    <w:rsid w:val="0022770D"/>
    <w:rsid w:val="00231B29"/>
    <w:rsid w:val="002334FE"/>
    <w:rsid w:val="00233B4D"/>
    <w:rsid w:val="00234A4B"/>
    <w:rsid w:val="00236537"/>
    <w:rsid w:val="0023698A"/>
    <w:rsid w:val="00242BB8"/>
    <w:rsid w:val="002438F3"/>
    <w:rsid w:val="00243976"/>
    <w:rsid w:val="00245EAA"/>
    <w:rsid w:val="00246912"/>
    <w:rsid w:val="0024708C"/>
    <w:rsid w:val="00251307"/>
    <w:rsid w:val="002525B1"/>
    <w:rsid w:val="00252A14"/>
    <w:rsid w:val="002533C4"/>
    <w:rsid w:val="0025438D"/>
    <w:rsid w:val="00257003"/>
    <w:rsid w:val="00257BDF"/>
    <w:rsid w:val="00260DA9"/>
    <w:rsid w:val="00262FD5"/>
    <w:rsid w:val="00263896"/>
    <w:rsid w:val="002647ED"/>
    <w:rsid w:val="00271046"/>
    <w:rsid w:val="002768EC"/>
    <w:rsid w:val="00276F4A"/>
    <w:rsid w:val="00280524"/>
    <w:rsid w:val="00280E5F"/>
    <w:rsid w:val="0028104F"/>
    <w:rsid w:val="00283005"/>
    <w:rsid w:val="00284401"/>
    <w:rsid w:val="00284FAA"/>
    <w:rsid w:val="0028593B"/>
    <w:rsid w:val="00296368"/>
    <w:rsid w:val="002A1A7D"/>
    <w:rsid w:val="002A2710"/>
    <w:rsid w:val="002B033F"/>
    <w:rsid w:val="002B2FA9"/>
    <w:rsid w:val="002B4A60"/>
    <w:rsid w:val="002B6161"/>
    <w:rsid w:val="002B6C6E"/>
    <w:rsid w:val="002B7021"/>
    <w:rsid w:val="002C18D7"/>
    <w:rsid w:val="002C1980"/>
    <w:rsid w:val="002C36FF"/>
    <w:rsid w:val="002C5386"/>
    <w:rsid w:val="002C7C21"/>
    <w:rsid w:val="002D24B8"/>
    <w:rsid w:val="002D2A01"/>
    <w:rsid w:val="002D3FBC"/>
    <w:rsid w:val="002D42AC"/>
    <w:rsid w:val="002E2BBB"/>
    <w:rsid w:val="002E3515"/>
    <w:rsid w:val="002E487A"/>
    <w:rsid w:val="002E5195"/>
    <w:rsid w:val="002E57FD"/>
    <w:rsid w:val="002E7E9C"/>
    <w:rsid w:val="002F49CB"/>
    <w:rsid w:val="002F4F29"/>
    <w:rsid w:val="002F5EED"/>
    <w:rsid w:val="002F72DA"/>
    <w:rsid w:val="002F7840"/>
    <w:rsid w:val="003111D1"/>
    <w:rsid w:val="003126CF"/>
    <w:rsid w:val="0031336A"/>
    <w:rsid w:val="00322EDA"/>
    <w:rsid w:val="00322F66"/>
    <w:rsid w:val="00323CEB"/>
    <w:rsid w:val="0032401B"/>
    <w:rsid w:val="00326F86"/>
    <w:rsid w:val="00330E8B"/>
    <w:rsid w:val="0033282D"/>
    <w:rsid w:val="0033317E"/>
    <w:rsid w:val="0033402C"/>
    <w:rsid w:val="00334EE5"/>
    <w:rsid w:val="00335F2A"/>
    <w:rsid w:val="003371EE"/>
    <w:rsid w:val="003433B0"/>
    <w:rsid w:val="00344494"/>
    <w:rsid w:val="00345130"/>
    <w:rsid w:val="00347DEE"/>
    <w:rsid w:val="003504F4"/>
    <w:rsid w:val="003507F5"/>
    <w:rsid w:val="0035183C"/>
    <w:rsid w:val="003524BB"/>
    <w:rsid w:val="00352F7A"/>
    <w:rsid w:val="00353557"/>
    <w:rsid w:val="00353BE9"/>
    <w:rsid w:val="00354A5A"/>
    <w:rsid w:val="003571D3"/>
    <w:rsid w:val="0035754F"/>
    <w:rsid w:val="00360DD8"/>
    <w:rsid w:val="0036110A"/>
    <w:rsid w:val="00367EAE"/>
    <w:rsid w:val="00373EFA"/>
    <w:rsid w:val="0037478F"/>
    <w:rsid w:val="00376CCE"/>
    <w:rsid w:val="00376FBE"/>
    <w:rsid w:val="00377B11"/>
    <w:rsid w:val="00380754"/>
    <w:rsid w:val="00381EA6"/>
    <w:rsid w:val="00384A49"/>
    <w:rsid w:val="00385BD4"/>
    <w:rsid w:val="003872D4"/>
    <w:rsid w:val="0039074E"/>
    <w:rsid w:val="00397310"/>
    <w:rsid w:val="003A278D"/>
    <w:rsid w:val="003A2C12"/>
    <w:rsid w:val="003A33F1"/>
    <w:rsid w:val="003A5819"/>
    <w:rsid w:val="003B26F1"/>
    <w:rsid w:val="003B5C5C"/>
    <w:rsid w:val="003C352F"/>
    <w:rsid w:val="003C3F36"/>
    <w:rsid w:val="003D23A6"/>
    <w:rsid w:val="003D2A4A"/>
    <w:rsid w:val="003D35C8"/>
    <w:rsid w:val="003E01E1"/>
    <w:rsid w:val="003E14D3"/>
    <w:rsid w:val="003E2EE7"/>
    <w:rsid w:val="003E4A49"/>
    <w:rsid w:val="003E625D"/>
    <w:rsid w:val="003F1E00"/>
    <w:rsid w:val="003F4A92"/>
    <w:rsid w:val="003F4D5B"/>
    <w:rsid w:val="00404993"/>
    <w:rsid w:val="00410B58"/>
    <w:rsid w:val="00412B19"/>
    <w:rsid w:val="00413B83"/>
    <w:rsid w:val="00416CC1"/>
    <w:rsid w:val="004210D7"/>
    <w:rsid w:val="00426146"/>
    <w:rsid w:val="0043034E"/>
    <w:rsid w:val="004360FB"/>
    <w:rsid w:val="0044345E"/>
    <w:rsid w:val="00443734"/>
    <w:rsid w:val="00450789"/>
    <w:rsid w:val="00453DCE"/>
    <w:rsid w:val="00454F31"/>
    <w:rsid w:val="004559BC"/>
    <w:rsid w:val="00455D49"/>
    <w:rsid w:val="0046251A"/>
    <w:rsid w:val="00463FD0"/>
    <w:rsid w:val="00464C45"/>
    <w:rsid w:val="00466938"/>
    <w:rsid w:val="00467134"/>
    <w:rsid w:val="004671BB"/>
    <w:rsid w:val="00467478"/>
    <w:rsid w:val="0048293F"/>
    <w:rsid w:val="00483808"/>
    <w:rsid w:val="004847EC"/>
    <w:rsid w:val="00485212"/>
    <w:rsid w:val="00487AAB"/>
    <w:rsid w:val="004911EA"/>
    <w:rsid w:val="0049376C"/>
    <w:rsid w:val="004944EC"/>
    <w:rsid w:val="00495049"/>
    <w:rsid w:val="004968F0"/>
    <w:rsid w:val="004A04C8"/>
    <w:rsid w:val="004A4521"/>
    <w:rsid w:val="004A50B5"/>
    <w:rsid w:val="004A54A3"/>
    <w:rsid w:val="004A5E09"/>
    <w:rsid w:val="004A6C27"/>
    <w:rsid w:val="004B267B"/>
    <w:rsid w:val="004B4DB2"/>
    <w:rsid w:val="004B6284"/>
    <w:rsid w:val="004C25FA"/>
    <w:rsid w:val="004C6C17"/>
    <w:rsid w:val="004C6EBE"/>
    <w:rsid w:val="004C7460"/>
    <w:rsid w:val="004C79E9"/>
    <w:rsid w:val="004D1EE1"/>
    <w:rsid w:val="004D298C"/>
    <w:rsid w:val="004D518C"/>
    <w:rsid w:val="004D7B8B"/>
    <w:rsid w:val="004E0878"/>
    <w:rsid w:val="004E3E20"/>
    <w:rsid w:val="004F1E4A"/>
    <w:rsid w:val="004F29DB"/>
    <w:rsid w:val="004F5C01"/>
    <w:rsid w:val="004F6FFF"/>
    <w:rsid w:val="00502E7E"/>
    <w:rsid w:val="00503C4E"/>
    <w:rsid w:val="005046FC"/>
    <w:rsid w:val="005104A6"/>
    <w:rsid w:val="00510E04"/>
    <w:rsid w:val="00511148"/>
    <w:rsid w:val="005164D4"/>
    <w:rsid w:val="00517589"/>
    <w:rsid w:val="00521119"/>
    <w:rsid w:val="00521F6A"/>
    <w:rsid w:val="00525281"/>
    <w:rsid w:val="0052749A"/>
    <w:rsid w:val="005276D9"/>
    <w:rsid w:val="00527C97"/>
    <w:rsid w:val="00527E63"/>
    <w:rsid w:val="00530AC7"/>
    <w:rsid w:val="00535A9F"/>
    <w:rsid w:val="005404B2"/>
    <w:rsid w:val="005465F4"/>
    <w:rsid w:val="00547132"/>
    <w:rsid w:val="00551866"/>
    <w:rsid w:val="0055510F"/>
    <w:rsid w:val="00555E8B"/>
    <w:rsid w:val="00556199"/>
    <w:rsid w:val="005604CA"/>
    <w:rsid w:val="00561595"/>
    <w:rsid w:val="00561F14"/>
    <w:rsid w:val="00562004"/>
    <w:rsid w:val="005631A3"/>
    <w:rsid w:val="00572349"/>
    <w:rsid w:val="00572956"/>
    <w:rsid w:val="0058379F"/>
    <w:rsid w:val="00583BFA"/>
    <w:rsid w:val="00596C11"/>
    <w:rsid w:val="005A1D55"/>
    <w:rsid w:val="005A67CC"/>
    <w:rsid w:val="005A76FB"/>
    <w:rsid w:val="005B196A"/>
    <w:rsid w:val="005B221A"/>
    <w:rsid w:val="005B2E77"/>
    <w:rsid w:val="005B4127"/>
    <w:rsid w:val="005B4DED"/>
    <w:rsid w:val="005B4FB0"/>
    <w:rsid w:val="005B5B26"/>
    <w:rsid w:val="005B7E39"/>
    <w:rsid w:val="005C011C"/>
    <w:rsid w:val="005C17CF"/>
    <w:rsid w:val="005C2300"/>
    <w:rsid w:val="005C3857"/>
    <w:rsid w:val="005C56CB"/>
    <w:rsid w:val="005C60DE"/>
    <w:rsid w:val="005C7524"/>
    <w:rsid w:val="005D02E4"/>
    <w:rsid w:val="005D0F8E"/>
    <w:rsid w:val="005D18CD"/>
    <w:rsid w:val="005D26A2"/>
    <w:rsid w:val="005D42E2"/>
    <w:rsid w:val="005D5A5A"/>
    <w:rsid w:val="005E0801"/>
    <w:rsid w:val="005E4BF4"/>
    <w:rsid w:val="005E4C9E"/>
    <w:rsid w:val="005F2D73"/>
    <w:rsid w:val="005F7383"/>
    <w:rsid w:val="00600DCD"/>
    <w:rsid w:val="00605138"/>
    <w:rsid w:val="00610930"/>
    <w:rsid w:val="00611CD3"/>
    <w:rsid w:val="00612931"/>
    <w:rsid w:val="006142C4"/>
    <w:rsid w:val="00616794"/>
    <w:rsid w:val="00616A76"/>
    <w:rsid w:val="00621433"/>
    <w:rsid w:val="00637E8C"/>
    <w:rsid w:val="0064099E"/>
    <w:rsid w:val="00641673"/>
    <w:rsid w:val="0064168A"/>
    <w:rsid w:val="00642165"/>
    <w:rsid w:val="006471E6"/>
    <w:rsid w:val="00650410"/>
    <w:rsid w:val="00650EB1"/>
    <w:rsid w:val="00651E32"/>
    <w:rsid w:val="00652328"/>
    <w:rsid w:val="00652CE7"/>
    <w:rsid w:val="006566C2"/>
    <w:rsid w:val="00660368"/>
    <w:rsid w:val="00663656"/>
    <w:rsid w:val="0066604C"/>
    <w:rsid w:val="0067210A"/>
    <w:rsid w:val="00672FB5"/>
    <w:rsid w:val="006761C4"/>
    <w:rsid w:val="006862A2"/>
    <w:rsid w:val="00691902"/>
    <w:rsid w:val="006942C8"/>
    <w:rsid w:val="00694FA7"/>
    <w:rsid w:val="006977B6"/>
    <w:rsid w:val="006A1D70"/>
    <w:rsid w:val="006A58DC"/>
    <w:rsid w:val="006A5B96"/>
    <w:rsid w:val="006B0FD4"/>
    <w:rsid w:val="006B104F"/>
    <w:rsid w:val="006B267F"/>
    <w:rsid w:val="006B2859"/>
    <w:rsid w:val="006B3337"/>
    <w:rsid w:val="006B480B"/>
    <w:rsid w:val="006B4BCE"/>
    <w:rsid w:val="006B5D4F"/>
    <w:rsid w:val="006B61BA"/>
    <w:rsid w:val="006B757C"/>
    <w:rsid w:val="006C096F"/>
    <w:rsid w:val="006D0C4B"/>
    <w:rsid w:val="006D2D90"/>
    <w:rsid w:val="006D3B79"/>
    <w:rsid w:val="006D4A83"/>
    <w:rsid w:val="006D54AF"/>
    <w:rsid w:val="006D7BA9"/>
    <w:rsid w:val="006E1492"/>
    <w:rsid w:val="006E1C56"/>
    <w:rsid w:val="006E3E81"/>
    <w:rsid w:val="006E5DAC"/>
    <w:rsid w:val="006E6E91"/>
    <w:rsid w:val="006F03F7"/>
    <w:rsid w:val="006F141C"/>
    <w:rsid w:val="006F1A8B"/>
    <w:rsid w:val="006F2310"/>
    <w:rsid w:val="006F29E1"/>
    <w:rsid w:val="006F31A9"/>
    <w:rsid w:val="006F50CC"/>
    <w:rsid w:val="006F67BF"/>
    <w:rsid w:val="006F718C"/>
    <w:rsid w:val="007005A4"/>
    <w:rsid w:val="0070242B"/>
    <w:rsid w:val="00702DFD"/>
    <w:rsid w:val="00704DEF"/>
    <w:rsid w:val="00711C51"/>
    <w:rsid w:val="007148F9"/>
    <w:rsid w:val="00714EFF"/>
    <w:rsid w:val="00715FE9"/>
    <w:rsid w:val="00716BE7"/>
    <w:rsid w:val="00716FC6"/>
    <w:rsid w:val="0072008E"/>
    <w:rsid w:val="00725A54"/>
    <w:rsid w:val="00726773"/>
    <w:rsid w:val="00727D55"/>
    <w:rsid w:val="007447EE"/>
    <w:rsid w:val="00744DAF"/>
    <w:rsid w:val="007469DE"/>
    <w:rsid w:val="007475ED"/>
    <w:rsid w:val="007560BB"/>
    <w:rsid w:val="00756161"/>
    <w:rsid w:val="0076016D"/>
    <w:rsid w:val="0076574E"/>
    <w:rsid w:val="007671F8"/>
    <w:rsid w:val="00770E08"/>
    <w:rsid w:val="0077243C"/>
    <w:rsid w:val="00775ED5"/>
    <w:rsid w:val="00783CE6"/>
    <w:rsid w:val="00785A93"/>
    <w:rsid w:val="0078751E"/>
    <w:rsid w:val="007878F3"/>
    <w:rsid w:val="0079078F"/>
    <w:rsid w:val="0079459C"/>
    <w:rsid w:val="007964E7"/>
    <w:rsid w:val="00796E02"/>
    <w:rsid w:val="007A16F5"/>
    <w:rsid w:val="007A42B5"/>
    <w:rsid w:val="007A4923"/>
    <w:rsid w:val="007A5A87"/>
    <w:rsid w:val="007A65D8"/>
    <w:rsid w:val="007B0FE3"/>
    <w:rsid w:val="007B232A"/>
    <w:rsid w:val="007B40D3"/>
    <w:rsid w:val="007B4D50"/>
    <w:rsid w:val="007B7EA5"/>
    <w:rsid w:val="007C54CF"/>
    <w:rsid w:val="007C5635"/>
    <w:rsid w:val="007D21CD"/>
    <w:rsid w:val="007D2226"/>
    <w:rsid w:val="007D364C"/>
    <w:rsid w:val="007D5485"/>
    <w:rsid w:val="007E223D"/>
    <w:rsid w:val="007E34EF"/>
    <w:rsid w:val="007E725C"/>
    <w:rsid w:val="007E7FD6"/>
    <w:rsid w:val="007F1E9F"/>
    <w:rsid w:val="007F29BC"/>
    <w:rsid w:val="007F2C03"/>
    <w:rsid w:val="007F2F24"/>
    <w:rsid w:val="007F32D8"/>
    <w:rsid w:val="007F754E"/>
    <w:rsid w:val="007F78E0"/>
    <w:rsid w:val="008022C4"/>
    <w:rsid w:val="00803234"/>
    <w:rsid w:val="00803A96"/>
    <w:rsid w:val="00804CB2"/>
    <w:rsid w:val="00807FCD"/>
    <w:rsid w:val="00811763"/>
    <w:rsid w:val="00812A9C"/>
    <w:rsid w:val="008141DC"/>
    <w:rsid w:val="00815B7F"/>
    <w:rsid w:val="00816441"/>
    <w:rsid w:val="00825A15"/>
    <w:rsid w:val="0083004C"/>
    <w:rsid w:val="0083309D"/>
    <w:rsid w:val="00833A2C"/>
    <w:rsid w:val="008363BF"/>
    <w:rsid w:val="008364C3"/>
    <w:rsid w:val="00844820"/>
    <w:rsid w:val="0085455C"/>
    <w:rsid w:val="00855290"/>
    <w:rsid w:val="00860C23"/>
    <w:rsid w:val="00861401"/>
    <w:rsid w:val="00866374"/>
    <w:rsid w:val="008705BD"/>
    <w:rsid w:val="0087370D"/>
    <w:rsid w:val="00873B8D"/>
    <w:rsid w:val="0087444B"/>
    <w:rsid w:val="00875523"/>
    <w:rsid w:val="00876689"/>
    <w:rsid w:val="00877E24"/>
    <w:rsid w:val="00886951"/>
    <w:rsid w:val="008929FA"/>
    <w:rsid w:val="00893C32"/>
    <w:rsid w:val="00893F7F"/>
    <w:rsid w:val="0089501C"/>
    <w:rsid w:val="008A1FE7"/>
    <w:rsid w:val="008A3362"/>
    <w:rsid w:val="008A6F55"/>
    <w:rsid w:val="008A79FA"/>
    <w:rsid w:val="008B16AC"/>
    <w:rsid w:val="008B3A96"/>
    <w:rsid w:val="008B3E30"/>
    <w:rsid w:val="008C0F7D"/>
    <w:rsid w:val="008C3491"/>
    <w:rsid w:val="008C3915"/>
    <w:rsid w:val="008C3F42"/>
    <w:rsid w:val="008C4405"/>
    <w:rsid w:val="008C580B"/>
    <w:rsid w:val="008C616D"/>
    <w:rsid w:val="008C76FA"/>
    <w:rsid w:val="008D2537"/>
    <w:rsid w:val="008E1279"/>
    <w:rsid w:val="008E17F1"/>
    <w:rsid w:val="008E52AA"/>
    <w:rsid w:val="008F023E"/>
    <w:rsid w:val="008F0689"/>
    <w:rsid w:val="008F5B4F"/>
    <w:rsid w:val="008F7C69"/>
    <w:rsid w:val="009011E4"/>
    <w:rsid w:val="00904E8B"/>
    <w:rsid w:val="009062D6"/>
    <w:rsid w:val="00906B6E"/>
    <w:rsid w:val="009112B9"/>
    <w:rsid w:val="00911563"/>
    <w:rsid w:val="00914324"/>
    <w:rsid w:val="00914C54"/>
    <w:rsid w:val="00914DA9"/>
    <w:rsid w:val="009150B7"/>
    <w:rsid w:val="0091739C"/>
    <w:rsid w:val="009211CE"/>
    <w:rsid w:val="00923A8E"/>
    <w:rsid w:val="00927C36"/>
    <w:rsid w:val="009306EA"/>
    <w:rsid w:val="00931BE8"/>
    <w:rsid w:val="00932C9C"/>
    <w:rsid w:val="00934593"/>
    <w:rsid w:val="00935C87"/>
    <w:rsid w:val="00937950"/>
    <w:rsid w:val="009422C2"/>
    <w:rsid w:val="0094393D"/>
    <w:rsid w:val="00944389"/>
    <w:rsid w:val="0094510A"/>
    <w:rsid w:val="009467C5"/>
    <w:rsid w:val="0095296C"/>
    <w:rsid w:val="00952AAE"/>
    <w:rsid w:val="00956252"/>
    <w:rsid w:val="00960431"/>
    <w:rsid w:val="00963894"/>
    <w:rsid w:val="00967FF9"/>
    <w:rsid w:val="009708CE"/>
    <w:rsid w:val="00970FD8"/>
    <w:rsid w:val="00971061"/>
    <w:rsid w:val="009727E3"/>
    <w:rsid w:val="0097397C"/>
    <w:rsid w:val="00981705"/>
    <w:rsid w:val="00982980"/>
    <w:rsid w:val="0098352F"/>
    <w:rsid w:val="00986616"/>
    <w:rsid w:val="009873FF"/>
    <w:rsid w:val="00991956"/>
    <w:rsid w:val="00991E54"/>
    <w:rsid w:val="00994C36"/>
    <w:rsid w:val="009A182A"/>
    <w:rsid w:val="009A36A5"/>
    <w:rsid w:val="009A3BB7"/>
    <w:rsid w:val="009A433E"/>
    <w:rsid w:val="009A5DCF"/>
    <w:rsid w:val="009B5C79"/>
    <w:rsid w:val="009B5C84"/>
    <w:rsid w:val="009B750C"/>
    <w:rsid w:val="009B7F81"/>
    <w:rsid w:val="009C16E5"/>
    <w:rsid w:val="009C46BD"/>
    <w:rsid w:val="009C7588"/>
    <w:rsid w:val="009C7912"/>
    <w:rsid w:val="009D661E"/>
    <w:rsid w:val="009E44BA"/>
    <w:rsid w:val="009E4A0B"/>
    <w:rsid w:val="009E7CA2"/>
    <w:rsid w:val="009F06C8"/>
    <w:rsid w:val="009F46E4"/>
    <w:rsid w:val="009F5E52"/>
    <w:rsid w:val="009F7C1D"/>
    <w:rsid w:val="00A014BF"/>
    <w:rsid w:val="00A0292C"/>
    <w:rsid w:val="00A03FA5"/>
    <w:rsid w:val="00A0403A"/>
    <w:rsid w:val="00A06068"/>
    <w:rsid w:val="00A07E77"/>
    <w:rsid w:val="00A10B06"/>
    <w:rsid w:val="00A12C3B"/>
    <w:rsid w:val="00A135E6"/>
    <w:rsid w:val="00A2006E"/>
    <w:rsid w:val="00A22761"/>
    <w:rsid w:val="00A22C17"/>
    <w:rsid w:val="00A22DD2"/>
    <w:rsid w:val="00A23137"/>
    <w:rsid w:val="00A253F7"/>
    <w:rsid w:val="00A27634"/>
    <w:rsid w:val="00A30342"/>
    <w:rsid w:val="00A32C67"/>
    <w:rsid w:val="00A36AAB"/>
    <w:rsid w:val="00A42217"/>
    <w:rsid w:val="00A4223F"/>
    <w:rsid w:val="00A4508B"/>
    <w:rsid w:val="00A50666"/>
    <w:rsid w:val="00A52C40"/>
    <w:rsid w:val="00A537BC"/>
    <w:rsid w:val="00A5427E"/>
    <w:rsid w:val="00A554B7"/>
    <w:rsid w:val="00A6208B"/>
    <w:rsid w:val="00A6240F"/>
    <w:rsid w:val="00A64880"/>
    <w:rsid w:val="00A64959"/>
    <w:rsid w:val="00A6535E"/>
    <w:rsid w:val="00A65512"/>
    <w:rsid w:val="00A6670C"/>
    <w:rsid w:val="00A77BA8"/>
    <w:rsid w:val="00A828E5"/>
    <w:rsid w:val="00A8312F"/>
    <w:rsid w:val="00A83859"/>
    <w:rsid w:val="00A87FA6"/>
    <w:rsid w:val="00A902D0"/>
    <w:rsid w:val="00A91F34"/>
    <w:rsid w:val="00A92D1E"/>
    <w:rsid w:val="00A937DB"/>
    <w:rsid w:val="00A93B1D"/>
    <w:rsid w:val="00A94356"/>
    <w:rsid w:val="00A96E4F"/>
    <w:rsid w:val="00AA13D5"/>
    <w:rsid w:val="00AA31CB"/>
    <w:rsid w:val="00AA4CA8"/>
    <w:rsid w:val="00AA541B"/>
    <w:rsid w:val="00AA56A9"/>
    <w:rsid w:val="00AA7FB0"/>
    <w:rsid w:val="00AB371D"/>
    <w:rsid w:val="00AB3E17"/>
    <w:rsid w:val="00AB629A"/>
    <w:rsid w:val="00AB785D"/>
    <w:rsid w:val="00AC1BF1"/>
    <w:rsid w:val="00AC42AE"/>
    <w:rsid w:val="00AC74E4"/>
    <w:rsid w:val="00AD0DBE"/>
    <w:rsid w:val="00AD332D"/>
    <w:rsid w:val="00AD4243"/>
    <w:rsid w:val="00AD6FDD"/>
    <w:rsid w:val="00AD7184"/>
    <w:rsid w:val="00AD73DC"/>
    <w:rsid w:val="00AE3967"/>
    <w:rsid w:val="00AE48E2"/>
    <w:rsid w:val="00AE5D1A"/>
    <w:rsid w:val="00AF2383"/>
    <w:rsid w:val="00AF4414"/>
    <w:rsid w:val="00AF4EA1"/>
    <w:rsid w:val="00AF5C60"/>
    <w:rsid w:val="00AF7152"/>
    <w:rsid w:val="00B00F03"/>
    <w:rsid w:val="00B02FDC"/>
    <w:rsid w:val="00B03BAF"/>
    <w:rsid w:val="00B04076"/>
    <w:rsid w:val="00B04577"/>
    <w:rsid w:val="00B04647"/>
    <w:rsid w:val="00B06AFD"/>
    <w:rsid w:val="00B07B7F"/>
    <w:rsid w:val="00B13847"/>
    <w:rsid w:val="00B14D7A"/>
    <w:rsid w:val="00B20499"/>
    <w:rsid w:val="00B26194"/>
    <w:rsid w:val="00B275BB"/>
    <w:rsid w:val="00B3062B"/>
    <w:rsid w:val="00B326D3"/>
    <w:rsid w:val="00B35FDF"/>
    <w:rsid w:val="00B454C4"/>
    <w:rsid w:val="00B4660C"/>
    <w:rsid w:val="00B50309"/>
    <w:rsid w:val="00B506E8"/>
    <w:rsid w:val="00B50B4E"/>
    <w:rsid w:val="00B546EA"/>
    <w:rsid w:val="00B56D5D"/>
    <w:rsid w:val="00B57C9E"/>
    <w:rsid w:val="00B6192D"/>
    <w:rsid w:val="00B6206B"/>
    <w:rsid w:val="00B626D6"/>
    <w:rsid w:val="00B63397"/>
    <w:rsid w:val="00B636C7"/>
    <w:rsid w:val="00B66033"/>
    <w:rsid w:val="00B73284"/>
    <w:rsid w:val="00B74BBD"/>
    <w:rsid w:val="00B76D08"/>
    <w:rsid w:val="00B80D00"/>
    <w:rsid w:val="00B84A3B"/>
    <w:rsid w:val="00B8683A"/>
    <w:rsid w:val="00B928A3"/>
    <w:rsid w:val="00B97E2F"/>
    <w:rsid w:val="00BA0D52"/>
    <w:rsid w:val="00BA1F86"/>
    <w:rsid w:val="00BA758B"/>
    <w:rsid w:val="00BB35E4"/>
    <w:rsid w:val="00BB3FE0"/>
    <w:rsid w:val="00BB5C9A"/>
    <w:rsid w:val="00BB6F05"/>
    <w:rsid w:val="00BC1A08"/>
    <w:rsid w:val="00BC2928"/>
    <w:rsid w:val="00BC370D"/>
    <w:rsid w:val="00BC4448"/>
    <w:rsid w:val="00BC44C9"/>
    <w:rsid w:val="00BC4FD7"/>
    <w:rsid w:val="00BC5B30"/>
    <w:rsid w:val="00BC7FC6"/>
    <w:rsid w:val="00BD0807"/>
    <w:rsid w:val="00BD15BC"/>
    <w:rsid w:val="00BD4038"/>
    <w:rsid w:val="00BD414B"/>
    <w:rsid w:val="00BD5810"/>
    <w:rsid w:val="00BD643F"/>
    <w:rsid w:val="00BD6F77"/>
    <w:rsid w:val="00BE077F"/>
    <w:rsid w:val="00BE247A"/>
    <w:rsid w:val="00BE2C4F"/>
    <w:rsid w:val="00BF3A3C"/>
    <w:rsid w:val="00C05655"/>
    <w:rsid w:val="00C062AF"/>
    <w:rsid w:val="00C07C34"/>
    <w:rsid w:val="00C106E2"/>
    <w:rsid w:val="00C110BB"/>
    <w:rsid w:val="00C11667"/>
    <w:rsid w:val="00C12D37"/>
    <w:rsid w:val="00C1373C"/>
    <w:rsid w:val="00C13BBE"/>
    <w:rsid w:val="00C165DF"/>
    <w:rsid w:val="00C16D3E"/>
    <w:rsid w:val="00C2023D"/>
    <w:rsid w:val="00C20677"/>
    <w:rsid w:val="00C2356B"/>
    <w:rsid w:val="00C264AC"/>
    <w:rsid w:val="00C26C8A"/>
    <w:rsid w:val="00C277E2"/>
    <w:rsid w:val="00C27B9A"/>
    <w:rsid w:val="00C30288"/>
    <w:rsid w:val="00C3280F"/>
    <w:rsid w:val="00C32B36"/>
    <w:rsid w:val="00C33078"/>
    <w:rsid w:val="00C3437E"/>
    <w:rsid w:val="00C36479"/>
    <w:rsid w:val="00C41D99"/>
    <w:rsid w:val="00C42419"/>
    <w:rsid w:val="00C42D46"/>
    <w:rsid w:val="00C43F54"/>
    <w:rsid w:val="00C45DB9"/>
    <w:rsid w:val="00C51462"/>
    <w:rsid w:val="00C516F3"/>
    <w:rsid w:val="00C52BE3"/>
    <w:rsid w:val="00C53D93"/>
    <w:rsid w:val="00C5607E"/>
    <w:rsid w:val="00C57FBA"/>
    <w:rsid w:val="00C62124"/>
    <w:rsid w:val="00C70FDC"/>
    <w:rsid w:val="00C73298"/>
    <w:rsid w:val="00C73E0E"/>
    <w:rsid w:val="00C757E6"/>
    <w:rsid w:val="00C768C9"/>
    <w:rsid w:val="00C80BA5"/>
    <w:rsid w:val="00C81CA5"/>
    <w:rsid w:val="00C84343"/>
    <w:rsid w:val="00C87091"/>
    <w:rsid w:val="00C94BF0"/>
    <w:rsid w:val="00C96213"/>
    <w:rsid w:val="00CA1571"/>
    <w:rsid w:val="00CA3048"/>
    <w:rsid w:val="00CB1DE1"/>
    <w:rsid w:val="00CC09D2"/>
    <w:rsid w:val="00CC3B8A"/>
    <w:rsid w:val="00CC44E5"/>
    <w:rsid w:val="00CD0D30"/>
    <w:rsid w:val="00CD1010"/>
    <w:rsid w:val="00CD1195"/>
    <w:rsid w:val="00CE0E49"/>
    <w:rsid w:val="00CE2C5C"/>
    <w:rsid w:val="00CE3ED7"/>
    <w:rsid w:val="00CE4D65"/>
    <w:rsid w:val="00CE5B45"/>
    <w:rsid w:val="00CE5E94"/>
    <w:rsid w:val="00CF1682"/>
    <w:rsid w:val="00CF18EB"/>
    <w:rsid w:val="00CF51E5"/>
    <w:rsid w:val="00CF7735"/>
    <w:rsid w:val="00D00871"/>
    <w:rsid w:val="00D01813"/>
    <w:rsid w:val="00D04621"/>
    <w:rsid w:val="00D05403"/>
    <w:rsid w:val="00D07B18"/>
    <w:rsid w:val="00D13B92"/>
    <w:rsid w:val="00D14617"/>
    <w:rsid w:val="00D1572C"/>
    <w:rsid w:val="00D17DAD"/>
    <w:rsid w:val="00D20CF4"/>
    <w:rsid w:val="00D219F6"/>
    <w:rsid w:val="00D22515"/>
    <w:rsid w:val="00D22CDA"/>
    <w:rsid w:val="00D24C76"/>
    <w:rsid w:val="00D27EA4"/>
    <w:rsid w:val="00D3039B"/>
    <w:rsid w:val="00D31DE3"/>
    <w:rsid w:val="00D32697"/>
    <w:rsid w:val="00D34CF1"/>
    <w:rsid w:val="00D4163E"/>
    <w:rsid w:val="00D418CB"/>
    <w:rsid w:val="00D471DA"/>
    <w:rsid w:val="00D50352"/>
    <w:rsid w:val="00D50867"/>
    <w:rsid w:val="00D52682"/>
    <w:rsid w:val="00D53CAB"/>
    <w:rsid w:val="00D5401C"/>
    <w:rsid w:val="00D57F13"/>
    <w:rsid w:val="00D62AA7"/>
    <w:rsid w:val="00D6340E"/>
    <w:rsid w:val="00D6502E"/>
    <w:rsid w:val="00D661DB"/>
    <w:rsid w:val="00D721F9"/>
    <w:rsid w:val="00D76F1E"/>
    <w:rsid w:val="00D8244F"/>
    <w:rsid w:val="00D84628"/>
    <w:rsid w:val="00D937B6"/>
    <w:rsid w:val="00D93A6D"/>
    <w:rsid w:val="00D93F2A"/>
    <w:rsid w:val="00D94B8E"/>
    <w:rsid w:val="00DA4253"/>
    <w:rsid w:val="00DA55BA"/>
    <w:rsid w:val="00DA5792"/>
    <w:rsid w:val="00DA68EF"/>
    <w:rsid w:val="00DB03A2"/>
    <w:rsid w:val="00DB2F69"/>
    <w:rsid w:val="00DB6B42"/>
    <w:rsid w:val="00DC03C7"/>
    <w:rsid w:val="00DC1C2E"/>
    <w:rsid w:val="00DC3747"/>
    <w:rsid w:val="00DC5121"/>
    <w:rsid w:val="00DD351D"/>
    <w:rsid w:val="00DE1BAD"/>
    <w:rsid w:val="00DE247E"/>
    <w:rsid w:val="00DE31D7"/>
    <w:rsid w:val="00DE4CAD"/>
    <w:rsid w:val="00DE5816"/>
    <w:rsid w:val="00DE69A4"/>
    <w:rsid w:val="00DF2FB1"/>
    <w:rsid w:val="00DF3A3F"/>
    <w:rsid w:val="00DF3FE5"/>
    <w:rsid w:val="00DF7A53"/>
    <w:rsid w:val="00E02AA3"/>
    <w:rsid w:val="00E02C2D"/>
    <w:rsid w:val="00E0428E"/>
    <w:rsid w:val="00E04B1D"/>
    <w:rsid w:val="00E071DC"/>
    <w:rsid w:val="00E07A89"/>
    <w:rsid w:val="00E11BDE"/>
    <w:rsid w:val="00E147E1"/>
    <w:rsid w:val="00E159BE"/>
    <w:rsid w:val="00E17BF7"/>
    <w:rsid w:val="00E2154C"/>
    <w:rsid w:val="00E31491"/>
    <w:rsid w:val="00E31B60"/>
    <w:rsid w:val="00E34537"/>
    <w:rsid w:val="00E35341"/>
    <w:rsid w:val="00E437C4"/>
    <w:rsid w:val="00E44BDB"/>
    <w:rsid w:val="00E46EC7"/>
    <w:rsid w:val="00E617B5"/>
    <w:rsid w:val="00E62115"/>
    <w:rsid w:val="00E63784"/>
    <w:rsid w:val="00E63D7A"/>
    <w:rsid w:val="00E66BB3"/>
    <w:rsid w:val="00E71D8C"/>
    <w:rsid w:val="00E7232F"/>
    <w:rsid w:val="00E76B11"/>
    <w:rsid w:val="00E76E32"/>
    <w:rsid w:val="00E76F9E"/>
    <w:rsid w:val="00E7709B"/>
    <w:rsid w:val="00E773F3"/>
    <w:rsid w:val="00E7762D"/>
    <w:rsid w:val="00E802A8"/>
    <w:rsid w:val="00E81E70"/>
    <w:rsid w:val="00E836D4"/>
    <w:rsid w:val="00E849A0"/>
    <w:rsid w:val="00E915D0"/>
    <w:rsid w:val="00E92C49"/>
    <w:rsid w:val="00E93357"/>
    <w:rsid w:val="00E95E8B"/>
    <w:rsid w:val="00E965B9"/>
    <w:rsid w:val="00E9781C"/>
    <w:rsid w:val="00EA4226"/>
    <w:rsid w:val="00EA4EA9"/>
    <w:rsid w:val="00EA4FF2"/>
    <w:rsid w:val="00EA5335"/>
    <w:rsid w:val="00EA5F8F"/>
    <w:rsid w:val="00EB198F"/>
    <w:rsid w:val="00EB29E9"/>
    <w:rsid w:val="00EB315B"/>
    <w:rsid w:val="00EB5644"/>
    <w:rsid w:val="00EB64E9"/>
    <w:rsid w:val="00EB7337"/>
    <w:rsid w:val="00EC0B44"/>
    <w:rsid w:val="00EC2879"/>
    <w:rsid w:val="00EC41B6"/>
    <w:rsid w:val="00EC651A"/>
    <w:rsid w:val="00ED0947"/>
    <w:rsid w:val="00ED23F0"/>
    <w:rsid w:val="00ED3A88"/>
    <w:rsid w:val="00EE1B79"/>
    <w:rsid w:val="00EE339A"/>
    <w:rsid w:val="00EE4671"/>
    <w:rsid w:val="00EE58A4"/>
    <w:rsid w:val="00EF2492"/>
    <w:rsid w:val="00EF40A2"/>
    <w:rsid w:val="00EF79B5"/>
    <w:rsid w:val="00F02A4F"/>
    <w:rsid w:val="00F02B27"/>
    <w:rsid w:val="00F0455D"/>
    <w:rsid w:val="00F05B1D"/>
    <w:rsid w:val="00F07A5C"/>
    <w:rsid w:val="00F11C51"/>
    <w:rsid w:val="00F140E5"/>
    <w:rsid w:val="00F151C6"/>
    <w:rsid w:val="00F15944"/>
    <w:rsid w:val="00F208BB"/>
    <w:rsid w:val="00F20C62"/>
    <w:rsid w:val="00F2145A"/>
    <w:rsid w:val="00F21D11"/>
    <w:rsid w:val="00F22CF2"/>
    <w:rsid w:val="00F22EE7"/>
    <w:rsid w:val="00F30C6E"/>
    <w:rsid w:val="00F33008"/>
    <w:rsid w:val="00F33526"/>
    <w:rsid w:val="00F362FC"/>
    <w:rsid w:val="00F41F66"/>
    <w:rsid w:val="00F4258F"/>
    <w:rsid w:val="00F45D8B"/>
    <w:rsid w:val="00F46543"/>
    <w:rsid w:val="00F465F0"/>
    <w:rsid w:val="00F512BA"/>
    <w:rsid w:val="00F5339C"/>
    <w:rsid w:val="00F543BA"/>
    <w:rsid w:val="00F55668"/>
    <w:rsid w:val="00F6227F"/>
    <w:rsid w:val="00F627F8"/>
    <w:rsid w:val="00F63FCA"/>
    <w:rsid w:val="00F64111"/>
    <w:rsid w:val="00F66FA5"/>
    <w:rsid w:val="00F678A0"/>
    <w:rsid w:val="00F679F6"/>
    <w:rsid w:val="00F7033B"/>
    <w:rsid w:val="00F717FB"/>
    <w:rsid w:val="00F71898"/>
    <w:rsid w:val="00F71D75"/>
    <w:rsid w:val="00F728B2"/>
    <w:rsid w:val="00F72ED9"/>
    <w:rsid w:val="00F74870"/>
    <w:rsid w:val="00F80182"/>
    <w:rsid w:val="00F817D9"/>
    <w:rsid w:val="00F82DDB"/>
    <w:rsid w:val="00F83642"/>
    <w:rsid w:val="00F85CC7"/>
    <w:rsid w:val="00F86858"/>
    <w:rsid w:val="00F87BB6"/>
    <w:rsid w:val="00F9194F"/>
    <w:rsid w:val="00F92371"/>
    <w:rsid w:val="00FA0829"/>
    <w:rsid w:val="00FA2A94"/>
    <w:rsid w:val="00FA3753"/>
    <w:rsid w:val="00FA6A0C"/>
    <w:rsid w:val="00FA7751"/>
    <w:rsid w:val="00FA7E33"/>
    <w:rsid w:val="00FB2C60"/>
    <w:rsid w:val="00FB693C"/>
    <w:rsid w:val="00FC00DA"/>
    <w:rsid w:val="00FC5EAF"/>
    <w:rsid w:val="00FC5F66"/>
    <w:rsid w:val="00FC6CF7"/>
    <w:rsid w:val="00FC7817"/>
    <w:rsid w:val="00FC7B80"/>
    <w:rsid w:val="00FD1649"/>
    <w:rsid w:val="00FD3ADC"/>
    <w:rsid w:val="00FD3CCB"/>
    <w:rsid w:val="00FD416C"/>
    <w:rsid w:val="00FD63EE"/>
    <w:rsid w:val="00FD650D"/>
    <w:rsid w:val="00FE2CAD"/>
    <w:rsid w:val="00FE3A97"/>
    <w:rsid w:val="00FE6F1D"/>
    <w:rsid w:val="00FF54FE"/>
    <w:rsid w:val="2987C38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F8D1D2D"/>
  <w15:docId w15:val="{91A59A3D-C8A8-4DFF-84E0-DAB139127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70E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05B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F7A5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5B1D"/>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381EA6"/>
    <w:pPr>
      <w:ind w:left="720"/>
      <w:contextualSpacing/>
    </w:pPr>
  </w:style>
  <w:style w:type="character" w:styleId="Hyperlink">
    <w:name w:val="Hyperlink"/>
    <w:uiPriority w:val="99"/>
    <w:unhideWhenUsed/>
    <w:rsid w:val="00610930"/>
    <w:rPr>
      <w:color w:val="0000FF"/>
      <w:u w:val="single"/>
    </w:rPr>
  </w:style>
  <w:style w:type="paragraph" w:styleId="Header">
    <w:name w:val="header"/>
    <w:basedOn w:val="Normal"/>
    <w:link w:val="HeaderChar"/>
    <w:uiPriority w:val="99"/>
    <w:unhideWhenUsed/>
    <w:rsid w:val="00487AAB"/>
    <w:pPr>
      <w:tabs>
        <w:tab w:val="center" w:pos="4819"/>
        <w:tab w:val="right" w:pos="9638"/>
      </w:tabs>
      <w:spacing w:after="0" w:line="240" w:lineRule="auto"/>
    </w:pPr>
  </w:style>
  <w:style w:type="character" w:customStyle="1" w:styleId="HeaderChar">
    <w:name w:val="Header Char"/>
    <w:basedOn w:val="DefaultParagraphFont"/>
    <w:link w:val="Header"/>
    <w:uiPriority w:val="99"/>
    <w:rsid w:val="00487AAB"/>
  </w:style>
  <w:style w:type="paragraph" w:styleId="Footer">
    <w:name w:val="footer"/>
    <w:basedOn w:val="Normal"/>
    <w:link w:val="FooterChar"/>
    <w:uiPriority w:val="99"/>
    <w:unhideWhenUsed/>
    <w:rsid w:val="00487AAB"/>
    <w:pPr>
      <w:tabs>
        <w:tab w:val="center" w:pos="4819"/>
        <w:tab w:val="right" w:pos="9638"/>
      </w:tabs>
      <w:spacing w:after="0" w:line="240" w:lineRule="auto"/>
    </w:pPr>
  </w:style>
  <w:style w:type="character" w:customStyle="1" w:styleId="FooterChar">
    <w:name w:val="Footer Char"/>
    <w:basedOn w:val="DefaultParagraphFont"/>
    <w:link w:val="Footer"/>
    <w:uiPriority w:val="99"/>
    <w:rsid w:val="00487AAB"/>
  </w:style>
  <w:style w:type="paragraph" w:styleId="BalloonText">
    <w:name w:val="Balloon Text"/>
    <w:basedOn w:val="Normal"/>
    <w:link w:val="BalloonTextChar"/>
    <w:uiPriority w:val="99"/>
    <w:semiHidden/>
    <w:unhideWhenUsed/>
    <w:rsid w:val="005E4B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BF4"/>
    <w:rPr>
      <w:rFonts w:ascii="Tahoma" w:hAnsi="Tahoma" w:cs="Tahoma"/>
      <w:sz w:val="16"/>
      <w:szCs w:val="16"/>
    </w:rPr>
  </w:style>
  <w:style w:type="table" w:styleId="TableGrid">
    <w:name w:val="Table Grid"/>
    <w:basedOn w:val="TableNormal"/>
    <w:uiPriority w:val="59"/>
    <w:rsid w:val="00454F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454F31"/>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NormalWeb">
    <w:name w:val="Normal (Web)"/>
    <w:basedOn w:val="Normal"/>
    <w:uiPriority w:val="99"/>
    <w:semiHidden/>
    <w:unhideWhenUsed/>
    <w:rsid w:val="006F2310"/>
    <w:pPr>
      <w:spacing w:before="100" w:beforeAutospacing="1" w:after="100" w:afterAutospacing="1" w:line="240" w:lineRule="auto"/>
    </w:pPr>
    <w:rPr>
      <w:rFonts w:ascii="Times New Roman" w:eastAsiaTheme="minorEastAsia" w:hAnsi="Times New Roman" w:cs="Times New Roman"/>
      <w:sz w:val="24"/>
      <w:szCs w:val="24"/>
      <w:lang w:eastAsia="da-DK"/>
    </w:rPr>
  </w:style>
  <w:style w:type="paragraph" w:styleId="Caption">
    <w:name w:val="caption"/>
    <w:basedOn w:val="Normal"/>
    <w:next w:val="Normal"/>
    <w:uiPriority w:val="35"/>
    <w:unhideWhenUsed/>
    <w:qFormat/>
    <w:rsid w:val="0014540A"/>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770E08"/>
    <w:rPr>
      <w:rFonts w:asciiTheme="majorHAnsi" w:eastAsiaTheme="majorEastAsia" w:hAnsiTheme="majorHAnsi" w:cstheme="majorBidi"/>
      <w:b/>
      <w:bCs/>
      <w:color w:val="365F91" w:themeColor="accent1" w:themeShade="BF"/>
      <w:sz w:val="28"/>
      <w:szCs w:val="28"/>
    </w:rPr>
  </w:style>
  <w:style w:type="character" w:customStyle="1" w:styleId="full-name">
    <w:name w:val="full-name"/>
    <w:basedOn w:val="DefaultParagraphFont"/>
    <w:rsid w:val="00770E08"/>
  </w:style>
  <w:style w:type="character" w:customStyle="1" w:styleId="Heading3Char">
    <w:name w:val="Heading 3 Char"/>
    <w:basedOn w:val="DefaultParagraphFont"/>
    <w:link w:val="Heading3"/>
    <w:uiPriority w:val="9"/>
    <w:semiHidden/>
    <w:rsid w:val="00DF7A53"/>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335F2A"/>
    <w:rPr>
      <w:sz w:val="16"/>
      <w:szCs w:val="16"/>
    </w:rPr>
  </w:style>
  <w:style w:type="paragraph" w:styleId="CommentText">
    <w:name w:val="annotation text"/>
    <w:basedOn w:val="Normal"/>
    <w:link w:val="CommentTextChar"/>
    <w:uiPriority w:val="99"/>
    <w:semiHidden/>
    <w:unhideWhenUsed/>
    <w:rsid w:val="00335F2A"/>
    <w:pPr>
      <w:spacing w:line="240" w:lineRule="auto"/>
    </w:pPr>
    <w:rPr>
      <w:sz w:val="20"/>
      <w:szCs w:val="20"/>
    </w:rPr>
  </w:style>
  <w:style w:type="character" w:customStyle="1" w:styleId="CommentTextChar">
    <w:name w:val="Comment Text Char"/>
    <w:basedOn w:val="DefaultParagraphFont"/>
    <w:link w:val="CommentText"/>
    <w:uiPriority w:val="99"/>
    <w:semiHidden/>
    <w:rsid w:val="00335F2A"/>
    <w:rPr>
      <w:sz w:val="20"/>
      <w:szCs w:val="20"/>
    </w:rPr>
  </w:style>
  <w:style w:type="paragraph" w:styleId="CommentSubject">
    <w:name w:val="annotation subject"/>
    <w:basedOn w:val="CommentText"/>
    <w:next w:val="CommentText"/>
    <w:link w:val="CommentSubjectChar"/>
    <w:uiPriority w:val="99"/>
    <w:semiHidden/>
    <w:unhideWhenUsed/>
    <w:rsid w:val="00335F2A"/>
    <w:rPr>
      <w:b/>
      <w:bCs/>
    </w:rPr>
  </w:style>
  <w:style w:type="character" w:customStyle="1" w:styleId="CommentSubjectChar">
    <w:name w:val="Comment Subject Char"/>
    <w:basedOn w:val="CommentTextChar"/>
    <w:link w:val="CommentSubject"/>
    <w:uiPriority w:val="99"/>
    <w:semiHidden/>
    <w:rsid w:val="00335F2A"/>
    <w:rPr>
      <w:b/>
      <w:bCs/>
      <w:sz w:val="20"/>
      <w:szCs w:val="20"/>
    </w:rPr>
  </w:style>
  <w:style w:type="paragraph" w:customStyle="1" w:styleId="EndNoteBibliographyTitle">
    <w:name w:val="EndNote Bibliography Title"/>
    <w:basedOn w:val="Normal"/>
    <w:link w:val="EndNoteBibliographyTitleChar"/>
    <w:rsid w:val="004625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251A"/>
    <w:rPr>
      <w:rFonts w:ascii="Calibri" w:hAnsi="Calibri" w:cs="Calibri"/>
      <w:noProof/>
      <w:lang w:val="en-US"/>
    </w:rPr>
  </w:style>
  <w:style w:type="paragraph" w:customStyle="1" w:styleId="EndNoteBibliography">
    <w:name w:val="EndNote Bibliography"/>
    <w:basedOn w:val="Normal"/>
    <w:link w:val="EndNoteBibliographyChar"/>
    <w:rsid w:val="0046251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6251A"/>
    <w:rPr>
      <w:rFonts w:ascii="Calibri" w:hAnsi="Calibri" w:cs="Calibri"/>
      <w:noProof/>
      <w:lang w:val="en-US"/>
    </w:rPr>
  </w:style>
  <w:style w:type="character" w:styleId="LineNumber">
    <w:name w:val="line number"/>
    <w:basedOn w:val="DefaultParagraphFont"/>
    <w:uiPriority w:val="99"/>
    <w:semiHidden/>
    <w:unhideWhenUsed/>
    <w:rsid w:val="00D17DAD"/>
  </w:style>
  <w:style w:type="paragraph" w:styleId="HTMLPreformatted">
    <w:name w:val="HTML Preformatted"/>
    <w:basedOn w:val="Normal"/>
    <w:link w:val="HTMLPreformattedChar"/>
    <w:uiPriority w:val="99"/>
    <w:rsid w:val="00FA08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rsid w:val="00FA0829"/>
    <w:rPr>
      <w:rFonts w:ascii="Courier New" w:eastAsia="Times New Roman" w:hAnsi="Courier New" w:cs="Courier New"/>
      <w:sz w:val="20"/>
      <w:szCs w:val="20"/>
      <w:lang w:eastAsia="da-DK"/>
    </w:rPr>
  </w:style>
  <w:style w:type="table" w:styleId="GridTable1Light">
    <w:name w:val="Grid Table 1 Light"/>
    <w:basedOn w:val="TableNormal"/>
    <w:uiPriority w:val="46"/>
    <w:rsid w:val="00FA08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097649">
      <w:bodyDiv w:val="1"/>
      <w:marLeft w:val="0"/>
      <w:marRight w:val="0"/>
      <w:marTop w:val="0"/>
      <w:marBottom w:val="0"/>
      <w:divBdr>
        <w:top w:val="none" w:sz="0" w:space="0" w:color="auto"/>
        <w:left w:val="none" w:sz="0" w:space="0" w:color="auto"/>
        <w:bottom w:val="none" w:sz="0" w:space="0" w:color="auto"/>
        <w:right w:val="none" w:sz="0" w:space="0" w:color="auto"/>
      </w:divBdr>
    </w:div>
    <w:div w:id="387146091">
      <w:bodyDiv w:val="1"/>
      <w:marLeft w:val="0"/>
      <w:marRight w:val="0"/>
      <w:marTop w:val="0"/>
      <w:marBottom w:val="0"/>
      <w:divBdr>
        <w:top w:val="none" w:sz="0" w:space="0" w:color="auto"/>
        <w:left w:val="none" w:sz="0" w:space="0" w:color="auto"/>
        <w:bottom w:val="none" w:sz="0" w:space="0" w:color="auto"/>
        <w:right w:val="none" w:sz="0" w:space="0" w:color="auto"/>
      </w:divBdr>
    </w:div>
    <w:div w:id="794720169">
      <w:bodyDiv w:val="1"/>
      <w:marLeft w:val="0"/>
      <w:marRight w:val="0"/>
      <w:marTop w:val="0"/>
      <w:marBottom w:val="0"/>
      <w:divBdr>
        <w:top w:val="none" w:sz="0" w:space="0" w:color="auto"/>
        <w:left w:val="none" w:sz="0" w:space="0" w:color="auto"/>
        <w:bottom w:val="none" w:sz="0" w:space="0" w:color="auto"/>
        <w:right w:val="none" w:sz="0" w:space="0" w:color="auto"/>
      </w:divBdr>
      <w:divsChild>
        <w:div w:id="566380694">
          <w:marLeft w:val="0"/>
          <w:marRight w:val="0"/>
          <w:marTop w:val="0"/>
          <w:marBottom w:val="0"/>
          <w:divBdr>
            <w:top w:val="none" w:sz="0" w:space="0" w:color="auto"/>
            <w:left w:val="none" w:sz="0" w:space="0" w:color="auto"/>
            <w:bottom w:val="none" w:sz="0" w:space="0" w:color="auto"/>
            <w:right w:val="none" w:sz="0" w:space="0" w:color="auto"/>
          </w:divBdr>
        </w:div>
        <w:div w:id="1102190905">
          <w:marLeft w:val="0"/>
          <w:marRight w:val="0"/>
          <w:marTop w:val="0"/>
          <w:marBottom w:val="0"/>
          <w:divBdr>
            <w:top w:val="none" w:sz="0" w:space="0" w:color="auto"/>
            <w:left w:val="none" w:sz="0" w:space="0" w:color="auto"/>
            <w:bottom w:val="none" w:sz="0" w:space="0" w:color="auto"/>
            <w:right w:val="none" w:sz="0" w:space="0" w:color="auto"/>
          </w:divBdr>
        </w:div>
        <w:div w:id="1974599780">
          <w:marLeft w:val="0"/>
          <w:marRight w:val="0"/>
          <w:marTop w:val="0"/>
          <w:marBottom w:val="0"/>
          <w:divBdr>
            <w:top w:val="none" w:sz="0" w:space="0" w:color="auto"/>
            <w:left w:val="none" w:sz="0" w:space="0" w:color="auto"/>
            <w:bottom w:val="none" w:sz="0" w:space="0" w:color="auto"/>
            <w:right w:val="none" w:sz="0" w:space="0" w:color="auto"/>
          </w:divBdr>
        </w:div>
        <w:div w:id="2011180093">
          <w:marLeft w:val="0"/>
          <w:marRight w:val="0"/>
          <w:marTop w:val="0"/>
          <w:marBottom w:val="0"/>
          <w:divBdr>
            <w:top w:val="none" w:sz="0" w:space="0" w:color="auto"/>
            <w:left w:val="none" w:sz="0" w:space="0" w:color="auto"/>
            <w:bottom w:val="none" w:sz="0" w:space="0" w:color="auto"/>
            <w:right w:val="none" w:sz="0" w:space="0" w:color="auto"/>
          </w:divBdr>
        </w:div>
      </w:divsChild>
    </w:div>
    <w:div w:id="863638740">
      <w:bodyDiv w:val="1"/>
      <w:marLeft w:val="0"/>
      <w:marRight w:val="0"/>
      <w:marTop w:val="0"/>
      <w:marBottom w:val="0"/>
      <w:divBdr>
        <w:top w:val="none" w:sz="0" w:space="0" w:color="auto"/>
        <w:left w:val="none" w:sz="0" w:space="0" w:color="auto"/>
        <w:bottom w:val="none" w:sz="0" w:space="0" w:color="auto"/>
        <w:right w:val="none" w:sz="0" w:space="0" w:color="auto"/>
      </w:divBdr>
    </w:div>
    <w:div w:id="1218862729">
      <w:bodyDiv w:val="1"/>
      <w:marLeft w:val="0"/>
      <w:marRight w:val="0"/>
      <w:marTop w:val="0"/>
      <w:marBottom w:val="0"/>
      <w:divBdr>
        <w:top w:val="none" w:sz="0" w:space="0" w:color="auto"/>
        <w:left w:val="none" w:sz="0" w:space="0" w:color="auto"/>
        <w:bottom w:val="none" w:sz="0" w:space="0" w:color="auto"/>
        <w:right w:val="none" w:sz="0" w:space="0" w:color="auto"/>
      </w:divBdr>
    </w:div>
    <w:div w:id="1855150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01036c5a3a6140b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0c0306066c1949dd" Type="http://schemas.microsoft.com/office/2016/09/relationships/commentsIds" Target="commentsId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51B239-A7C0-479E-8453-62861DD45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447</Words>
  <Characters>1784</Characters>
  <Application>Microsoft Office Word</Application>
  <DocSecurity>0</DocSecurity>
  <Lines>223</Lines>
  <Paragraphs>223</Paragraphs>
  <ScaleCrop>false</ScaleCrop>
  <HeadingPairs>
    <vt:vector size="2" baseType="variant">
      <vt:variant>
        <vt:lpstr>Title</vt:lpstr>
      </vt:variant>
      <vt:variant>
        <vt:i4>1</vt:i4>
      </vt:variant>
    </vt:vector>
  </HeadingPairs>
  <TitlesOfParts>
    <vt:vector size="1" baseType="lpstr">
      <vt:lpstr/>
    </vt:vector>
  </TitlesOfParts>
  <Company>LIFE Faculty, University of Copenhagen</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H</dc:creator>
  <cp:keywords/>
  <dc:description/>
  <cp:lastModifiedBy>José Moreira</cp:lastModifiedBy>
  <cp:revision>4</cp:revision>
  <cp:lastPrinted>2014-08-27T14:50:00Z</cp:lastPrinted>
  <dcterms:created xsi:type="dcterms:W3CDTF">2023-04-04T12:56:00Z</dcterms:created>
  <dcterms:modified xsi:type="dcterms:W3CDTF">2023-04-1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DocumentDate">
    <vt:lpwstr>44684</vt:lpwstr>
  </property>
  <property fmtid="{D5CDD505-2E9C-101B-9397-08002B2CF9AE}" pid="4" name="SD_IntegrationInfoAdded">
    <vt:bool>true</vt:bool>
  </property>
  <property fmtid="{D5CDD505-2E9C-101B-9397-08002B2CF9AE}" pid="5" name="MSIP_Label_6a2630e2-1ac5-455e-8217-0156b1936a76_Enabled">
    <vt:lpwstr>true</vt:lpwstr>
  </property>
  <property fmtid="{D5CDD505-2E9C-101B-9397-08002B2CF9AE}" pid="6" name="MSIP_Label_6a2630e2-1ac5-455e-8217-0156b1936a76_SetDate">
    <vt:lpwstr>2023-04-04T09:57:20Z</vt:lpwstr>
  </property>
  <property fmtid="{D5CDD505-2E9C-101B-9397-08002B2CF9AE}" pid="7" name="MSIP_Label_6a2630e2-1ac5-455e-8217-0156b1936a76_Method">
    <vt:lpwstr>Standard</vt:lpwstr>
  </property>
  <property fmtid="{D5CDD505-2E9C-101B-9397-08002B2CF9AE}" pid="8" name="MSIP_Label_6a2630e2-1ac5-455e-8217-0156b1936a76_Name">
    <vt:lpwstr>Notclass</vt:lpwstr>
  </property>
  <property fmtid="{D5CDD505-2E9C-101B-9397-08002B2CF9AE}" pid="9" name="MSIP_Label_6a2630e2-1ac5-455e-8217-0156b1936a76_SiteId">
    <vt:lpwstr>a3927f91-cda1-4696-af89-8c9f1ceffa91</vt:lpwstr>
  </property>
  <property fmtid="{D5CDD505-2E9C-101B-9397-08002B2CF9AE}" pid="10" name="MSIP_Label_6a2630e2-1ac5-455e-8217-0156b1936a76_ActionId">
    <vt:lpwstr>6a382daf-835f-4490-beb9-e079a8892da2</vt:lpwstr>
  </property>
  <property fmtid="{D5CDD505-2E9C-101B-9397-08002B2CF9AE}" pid="11" name="MSIP_Label_6a2630e2-1ac5-455e-8217-0156b1936a76_ContentBits">
    <vt:lpwstr>0</vt:lpwstr>
  </property>
</Properties>
</file>